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BD612" w14:textId="77777777" w:rsidR="003A45AA" w:rsidRDefault="003A45AA" w:rsidP="003A45AA">
      <w:pPr>
        <w:spacing w:after="240" w:line="480" w:lineRule="auto"/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l Appendix</w:t>
      </w:r>
    </w:p>
    <w:p w14:paraId="59105F95" w14:textId="77777777" w:rsidR="003A45AA" w:rsidRDefault="003A45AA" w:rsidP="003A45AA">
      <w:pPr>
        <w:pStyle w:val="Heading1"/>
        <w:rPr>
          <w:rFonts w:ascii="Times New Roman" w:hAnsi="Times New Roman"/>
          <w:color w:val="000000"/>
        </w:rPr>
      </w:pPr>
      <w:bookmarkStart w:id="0" w:name="_Toc130806944"/>
      <w:r>
        <w:rPr>
          <w:rFonts w:ascii="Times New Roman" w:hAnsi="Times New Roman"/>
          <w:color w:val="000000"/>
          <w:lang w:val="x-none"/>
        </w:rPr>
        <w:t>Patient Enrolment by Study Centre and Principal Investigator</w:t>
      </w:r>
      <w:bookmarkEnd w:id="0"/>
      <w:r>
        <w:rPr>
          <w:rFonts w:ascii="Times New Roman" w:hAnsi="Times New Roman"/>
          <w:color w:val="000000"/>
          <w:lang w:val="x-none"/>
        </w:rPr>
        <w:t xml:space="preserve"> </w:t>
      </w:r>
    </w:p>
    <w:tbl>
      <w:tblPr>
        <w:tblStyle w:val="Table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259"/>
        <w:gridCol w:w="1764"/>
        <w:gridCol w:w="2205"/>
        <w:gridCol w:w="1122"/>
      </w:tblGrid>
      <w:tr w:rsidR="003A45AA" w14:paraId="000A0355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2FB84F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Study Centre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BE9F18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EA20E1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Principal investigator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FC2451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Patients enrolled</w:t>
            </w:r>
          </w:p>
        </w:tc>
      </w:tr>
      <w:tr w:rsidR="003A45AA" w14:paraId="17568C77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E876F" w14:textId="77777777" w:rsidR="003A45AA" w:rsidRDefault="003A45AA" w:rsidP="00FD06E2">
            <w:proofErr w:type="spellStart"/>
            <w:r>
              <w:t>Institut</w:t>
            </w:r>
            <w:proofErr w:type="spellEnd"/>
            <w:r>
              <w:t xml:space="preserve"> </w:t>
            </w:r>
            <w:proofErr w:type="spellStart"/>
            <w:r>
              <w:t>Bergonie</w:t>
            </w:r>
            <w:proofErr w:type="spellEnd"/>
            <w:r>
              <w:t xml:space="preserve"> 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0E5F9A" w14:textId="77777777" w:rsidR="003A45AA" w:rsidRDefault="003A45AA" w:rsidP="00FD06E2">
            <w:r>
              <w:t>France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679DA" w14:textId="77777777" w:rsidR="003A45AA" w:rsidRDefault="003A45AA" w:rsidP="00FD06E2">
            <w:r>
              <w:t>Antoine Italiano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2D710C" w14:textId="77777777" w:rsidR="003A45AA" w:rsidRDefault="003A45AA" w:rsidP="00FD06E2">
            <w:r>
              <w:t>10</w:t>
            </w:r>
          </w:p>
        </w:tc>
      </w:tr>
      <w:tr w:rsidR="003A45AA" w14:paraId="2D5E3097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7600F" w14:textId="77777777" w:rsidR="003A45AA" w:rsidRDefault="003A45AA" w:rsidP="00FD06E2">
            <w:r>
              <w:t>Netherlands Cancer Institute -Antoni Van Leeuwenhoek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0D0D72" w14:textId="77777777" w:rsidR="003A45AA" w:rsidRDefault="003A45AA" w:rsidP="00FD06E2">
            <w:r>
              <w:t>Netherlands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C99AC3" w14:textId="77777777" w:rsidR="003A45AA" w:rsidRDefault="003A45AA" w:rsidP="00FD06E2">
            <w:proofErr w:type="spellStart"/>
            <w:r>
              <w:t>Neeltje</w:t>
            </w:r>
            <w:proofErr w:type="spellEnd"/>
            <w:r>
              <w:t xml:space="preserve"> </w:t>
            </w:r>
            <w:proofErr w:type="spellStart"/>
            <w:r>
              <w:t>Steeghs</w:t>
            </w:r>
            <w:proofErr w:type="spellEnd"/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432E90" w14:textId="77777777" w:rsidR="003A45AA" w:rsidRDefault="003A45AA" w:rsidP="00FD06E2">
            <w:r>
              <w:t>9</w:t>
            </w:r>
          </w:p>
        </w:tc>
      </w:tr>
      <w:tr w:rsidR="003A45AA" w14:paraId="72824AF2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AE873" w14:textId="77777777" w:rsidR="003A45AA" w:rsidRDefault="003A45AA" w:rsidP="00FD06E2">
            <w:r>
              <w:t xml:space="preserve">The Norwegian Radium Hospital 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344437" w14:textId="77777777" w:rsidR="003A45AA" w:rsidRDefault="003A45AA" w:rsidP="00FD06E2">
            <w:r>
              <w:t>Norway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9D3E9" w14:textId="77777777" w:rsidR="003A45AA" w:rsidRDefault="003A45AA" w:rsidP="00FD06E2">
            <w:r>
              <w:t>Kjetil Boye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B37AFF" w14:textId="77777777" w:rsidR="003A45AA" w:rsidRDefault="003A45AA" w:rsidP="00FD06E2">
            <w:r>
              <w:t>8</w:t>
            </w:r>
          </w:p>
        </w:tc>
      </w:tr>
      <w:tr w:rsidR="003A45AA" w14:paraId="3BE0A754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21C9B" w14:textId="77777777" w:rsidR="003A45AA" w:rsidRDefault="003A45AA" w:rsidP="00FD06E2">
            <w:r>
              <w:t>Border Medical Oncology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900EFF" w14:textId="77777777" w:rsidR="003A45AA" w:rsidRDefault="003A45AA" w:rsidP="00FD06E2">
            <w:r>
              <w:t>Australia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C1850" w14:textId="77777777" w:rsidR="003A45AA" w:rsidRDefault="003A45AA" w:rsidP="00FD06E2">
            <w:r>
              <w:t>Christopher Steer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5DA06F" w14:textId="77777777" w:rsidR="003A45AA" w:rsidRDefault="003A45AA" w:rsidP="00FD06E2">
            <w:r>
              <w:t>6</w:t>
            </w:r>
          </w:p>
        </w:tc>
      </w:tr>
      <w:tr w:rsidR="003A45AA" w14:paraId="310C50F3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015A9" w14:textId="77777777" w:rsidR="003A45AA" w:rsidRDefault="003A45AA" w:rsidP="00FD06E2">
            <w:r>
              <w:t>Canberra Hospital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CBCD8F" w14:textId="77777777" w:rsidR="003A45AA" w:rsidRDefault="003A45AA" w:rsidP="00FD06E2">
            <w:r>
              <w:t>Australia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9C6A3" w14:textId="77777777" w:rsidR="003A45AA" w:rsidRDefault="003A45AA" w:rsidP="00FD06E2">
            <w:r>
              <w:t>Desmond Yip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660CF8" w14:textId="77777777" w:rsidR="003A45AA" w:rsidRDefault="003A45AA" w:rsidP="00FD06E2">
            <w:r>
              <w:t>6</w:t>
            </w:r>
          </w:p>
        </w:tc>
      </w:tr>
      <w:tr w:rsidR="003A45AA" w14:paraId="2FD203FB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A3F5D" w14:textId="77777777" w:rsidR="003A45AA" w:rsidRDefault="003A45AA" w:rsidP="00FD06E2">
            <w:r>
              <w:t>Lund University Hospital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AD9866" w14:textId="77777777" w:rsidR="003A45AA" w:rsidRDefault="003A45AA" w:rsidP="00FD06E2">
            <w:r>
              <w:t>Sweden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C2AB7" w14:textId="77777777" w:rsidR="003A45AA" w:rsidRDefault="003A45AA" w:rsidP="00FD06E2">
            <w:r>
              <w:t xml:space="preserve">Mikael Eriksson 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BF8805" w14:textId="77777777" w:rsidR="003A45AA" w:rsidRDefault="003A45AA" w:rsidP="00FD06E2">
            <w:r>
              <w:t>5</w:t>
            </w:r>
          </w:p>
        </w:tc>
      </w:tr>
      <w:tr w:rsidR="003A45AA" w14:paraId="6890F7A2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F77B2" w14:textId="77777777" w:rsidR="003A45AA" w:rsidRDefault="003A45AA" w:rsidP="00FD06E2">
            <w:r>
              <w:t>Centre Leon Berard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CFB464" w14:textId="77777777" w:rsidR="003A45AA" w:rsidRDefault="003A45AA" w:rsidP="00FD06E2">
            <w:r>
              <w:t>France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83A2A" w14:textId="77777777" w:rsidR="003A45AA" w:rsidRDefault="003A45AA" w:rsidP="00FD06E2">
            <w:r>
              <w:t>Jean-Yves Blay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EC554B" w14:textId="77777777" w:rsidR="003A45AA" w:rsidRDefault="003A45AA" w:rsidP="00FD06E2">
            <w:r>
              <w:t>5</w:t>
            </w:r>
          </w:p>
        </w:tc>
      </w:tr>
      <w:tr w:rsidR="003A45AA" w14:paraId="245037EF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8F671" w14:textId="77777777" w:rsidR="003A45AA" w:rsidRDefault="003A45AA" w:rsidP="00FD06E2">
            <w:r>
              <w:t xml:space="preserve">Institute Gustave </w:t>
            </w:r>
            <w:proofErr w:type="spellStart"/>
            <w:r>
              <w:t>Roussy</w:t>
            </w:r>
            <w:proofErr w:type="spellEnd"/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9318CD" w14:textId="77777777" w:rsidR="003A45AA" w:rsidRDefault="003A45AA" w:rsidP="00FD06E2">
            <w:r>
              <w:t>France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B62D1" w14:textId="77777777" w:rsidR="003A45AA" w:rsidRDefault="003A45AA" w:rsidP="00FD06E2">
            <w:r>
              <w:t xml:space="preserve">Axel Le </w:t>
            </w:r>
            <w:proofErr w:type="spellStart"/>
            <w:r>
              <w:t>Cesne</w:t>
            </w:r>
            <w:proofErr w:type="spellEnd"/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87AA672" w14:textId="77777777" w:rsidR="003A45AA" w:rsidRDefault="003A45AA" w:rsidP="00FD06E2">
            <w:r>
              <w:t>4</w:t>
            </w:r>
          </w:p>
        </w:tc>
      </w:tr>
      <w:tr w:rsidR="003A45AA" w14:paraId="7774B7B1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EA178" w14:textId="77777777" w:rsidR="003A45AA" w:rsidRDefault="003A45AA" w:rsidP="00FD06E2">
            <w:r>
              <w:t>NCCS Singapore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0543AB" w14:textId="77777777" w:rsidR="003A45AA" w:rsidRDefault="003A45AA" w:rsidP="00FD06E2">
            <w:r>
              <w:t>Singapore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1F779" w14:textId="77777777" w:rsidR="003A45AA" w:rsidRDefault="003A45AA" w:rsidP="00FD06E2">
            <w:r>
              <w:t xml:space="preserve">Dr </w:t>
            </w:r>
            <w:proofErr w:type="spellStart"/>
            <w:r>
              <w:t>Nagavalli</w:t>
            </w:r>
            <w:proofErr w:type="spellEnd"/>
            <w:r>
              <w:t xml:space="preserve"> Somasundaram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7FBCA5" w14:textId="77777777" w:rsidR="003A45AA" w:rsidRDefault="003A45AA" w:rsidP="00FD06E2">
            <w:r>
              <w:t>3</w:t>
            </w:r>
          </w:p>
        </w:tc>
      </w:tr>
      <w:tr w:rsidR="003A45AA" w14:paraId="606C7E6B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7F284" w14:textId="77777777" w:rsidR="003A45AA" w:rsidRDefault="003A45AA" w:rsidP="00FD06E2">
            <w:proofErr w:type="spellStart"/>
            <w:r>
              <w:t>Sahlgrenska</w:t>
            </w:r>
            <w:proofErr w:type="spellEnd"/>
            <w:r>
              <w:t xml:space="preserve"> University Hospital, Gothenburg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DF9D79" w14:textId="77777777" w:rsidR="003A45AA" w:rsidRDefault="003A45AA" w:rsidP="00FD06E2">
            <w:r>
              <w:t>Sweden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91DE5" w14:textId="77777777" w:rsidR="003A45AA" w:rsidRDefault="003A45AA" w:rsidP="00FD06E2">
            <w:r>
              <w:t xml:space="preserve">Jon </w:t>
            </w:r>
            <w:proofErr w:type="spellStart"/>
            <w:r>
              <w:t>Kindblom</w:t>
            </w:r>
            <w:proofErr w:type="spellEnd"/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ECCC75" w14:textId="77777777" w:rsidR="003A45AA" w:rsidRDefault="003A45AA" w:rsidP="00FD06E2">
            <w:r>
              <w:t>3</w:t>
            </w:r>
          </w:p>
        </w:tc>
      </w:tr>
      <w:tr w:rsidR="003A45AA" w14:paraId="4ECBCF61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AA783" w14:textId="77777777" w:rsidR="003A45AA" w:rsidRDefault="003A45AA" w:rsidP="00FD06E2">
            <w:r>
              <w:t xml:space="preserve">Instituto </w:t>
            </w:r>
            <w:proofErr w:type="spellStart"/>
            <w:r>
              <w:t>Oncologico</w:t>
            </w:r>
            <w:proofErr w:type="spellEnd"/>
            <w:r>
              <w:t xml:space="preserve"> Veneto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3921DD" w14:textId="77777777" w:rsidR="003A45AA" w:rsidRDefault="003A45AA" w:rsidP="00FD06E2">
            <w:r>
              <w:t>Italy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4C386" w14:textId="77777777" w:rsidR="003A45AA" w:rsidRDefault="003A45AA" w:rsidP="00FD06E2">
            <w:r>
              <w:t>Antonella Brunello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5DB3E9" w14:textId="77777777" w:rsidR="003A45AA" w:rsidRDefault="003A45AA" w:rsidP="00FD06E2">
            <w:r>
              <w:t>3</w:t>
            </w:r>
          </w:p>
        </w:tc>
      </w:tr>
      <w:tr w:rsidR="003A45AA" w14:paraId="66CA67D3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F9EFE" w14:textId="77777777" w:rsidR="003A45AA" w:rsidRDefault="003A45AA" w:rsidP="00FD06E2">
            <w:r>
              <w:t xml:space="preserve">Peninsula and </w:t>
            </w:r>
            <w:proofErr w:type="gramStart"/>
            <w:r>
              <w:t>South East</w:t>
            </w:r>
            <w:proofErr w:type="gramEnd"/>
            <w:r>
              <w:t xml:space="preserve"> Oncology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CE35F8C" w14:textId="77777777" w:rsidR="003A45AA" w:rsidRDefault="003A45AA" w:rsidP="00FD06E2">
            <w:r>
              <w:t>Australia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55FA4" w14:textId="77777777" w:rsidR="003A45AA" w:rsidRDefault="003A45AA" w:rsidP="00FD06E2">
            <w:r>
              <w:t xml:space="preserve">Vinod </w:t>
            </w:r>
            <w:proofErr w:type="spellStart"/>
            <w:r>
              <w:t>Ganju</w:t>
            </w:r>
            <w:proofErr w:type="spellEnd"/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C2F1FE" w14:textId="77777777" w:rsidR="003A45AA" w:rsidRDefault="003A45AA" w:rsidP="00FD06E2">
            <w:r>
              <w:t>2</w:t>
            </w:r>
          </w:p>
        </w:tc>
      </w:tr>
      <w:tr w:rsidR="003A45AA" w14:paraId="45C49FD4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DFF96" w14:textId="77777777" w:rsidR="003A45AA" w:rsidRDefault="003A45AA" w:rsidP="00FD06E2">
            <w:r>
              <w:t xml:space="preserve">Bankstown Lidcombe Hospital 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4319F3" w14:textId="77777777" w:rsidR="003A45AA" w:rsidRDefault="003A45AA" w:rsidP="00FD06E2">
            <w:r>
              <w:t>Australia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74DE0" w14:textId="77777777" w:rsidR="003A45AA" w:rsidRDefault="003A45AA" w:rsidP="00FD06E2">
            <w:r>
              <w:t>Ray Asghari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8378F8" w14:textId="77777777" w:rsidR="003A45AA" w:rsidRDefault="003A45AA" w:rsidP="00FD06E2">
            <w:r>
              <w:t>2</w:t>
            </w:r>
          </w:p>
        </w:tc>
      </w:tr>
      <w:tr w:rsidR="003A45AA" w14:paraId="371B6C67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46AC6" w14:textId="77777777" w:rsidR="003A45AA" w:rsidRDefault="003A45AA" w:rsidP="00FD06E2">
            <w:r>
              <w:t xml:space="preserve">UCL Hospital 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F0F0D8" w14:textId="77777777" w:rsidR="003A45AA" w:rsidRDefault="003A45AA" w:rsidP="00FD06E2">
            <w:r>
              <w:t>United Kingdom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449D0" w14:textId="77777777" w:rsidR="003A45AA" w:rsidRDefault="003A45AA" w:rsidP="00FD06E2">
            <w:r>
              <w:t>Palma Dileo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A08501" w14:textId="77777777" w:rsidR="003A45AA" w:rsidRDefault="003A45AA" w:rsidP="00FD06E2">
            <w:r>
              <w:t>2</w:t>
            </w:r>
          </w:p>
        </w:tc>
      </w:tr>
      <w:tr w:rsidR="003A45AA" w14:paraId="7FA1312E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A7A9E" w14:textId="77777777" w:rsidR="003A45AA" w:rsidRDefault="003A45AA" w:rsidP="00FD06E2">
            <w:r>
              <w:t>Helsinki University Hospital, Helsinki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CDED903" w14:textId="77777777" w:rsidR="003A45AA" w:rsidRDefault="003A45AA" w:rsidP="00FD06E2">
            <w:r>
              <w:t>Finland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82B38" w14:textId="77777777" w:rsidR="003A45AA" w:rsidRDefault="003A45AA" w:rsidP="00FD06E2">
            <w:proofErr w:type="spellStart"/>
            <w:r>
              <w:t>Heikki</w:t>
            </w:r>
            <w:proofErr w:type="spellEnd"/>
            <w:r>
              <w:t xml:space="preserve"> Joensuu 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DEE919" w14:textId="77777777" w:rsidR="003A45AA" w:rsidRDefault="003A45AA" w:rsidP="00FD06E2">
            <w:r>
              <w:t>2</w:t>
            </w:r>
          </w:p>
        </w:tc>
      </w:tr>
      <w:tr w:rsidR="003A45AA" w14:paraId="5D9B2A65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8AE64" w14:textId="77777777" w:rsidR="003A45AA" w:rsidRDefault="003A45AA" w:rsidP="00FD06E2">
            <w:r>
              <w:t xml:space="preserve">Princess Alexandra Hospital 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7715C2" w14:textId="77777777" w:rsidR="003A45AA" w:rsidRDefault="003A45AA" w:rsidP="00FD06E2">
            <w:r>
              <w:t>Australia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A8EBD" w14:textId="77777777" w:rsidR="003A45AA" w:rsidRDefault="003A45AA" w:rsidP="00FD06E2">
            <w:r>
              <w:rPr>
                <w:color w:val="000000"/>
              </w:rPr>
              <w:t xml:space="preserve">Dr Vladimir </w:t>
            </w:r>
            <w:proofErr w:type="spellStart"/>
            <w:r>
              <w:rPr>
                <w:color w:val="000000"/>
              </w:rPr>
              <w:t>Andelkovic</w:t>
            </w:r>
            <w:proofErr w:type="spellEnd"/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92CBA5" w14:textId="77777777" w:rsidR="003A45AA" w:rsidRDefault="003A45AA" w:rsidP="00FD06E2">
            <w:r>
              <w:t>1</w:t>
            </w:r>
          </w:p>
        </w:tc>
      </w:tr>
      <w:tr w:rsidR="003A45AA" w14:paraId="33967976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63A09" w14:textId="77777777" w:rsidR="003A45AA" w:rsidRDefault="003A45AA" w:rsidP="00FD06E2">
            <w:r>
              <w:t>Prince of Wales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DD40D6" w14:textId="77777777" w:rsidR="003A45AA" w:rsidRDefault="003A45AA" w:rsidP="00FD06E2">
            <w:r>
              <w:t>Australia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D3C38" w14:textId="77777777" w:rsidR="003A45AA" w:rsidRDefault="003A45AA" w:rsidP="00FD06E2">
            <w:r>
              <w:t>David Goldstein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CBE82B" w14:textId="77777777" w:rsidR="003A45AA" w:rsidRDefault="003A45AA" w:rsidP="00FD06E2">
            <w:r>
              <w:t>1</w:t>
            </w:r>
          </w:p>
        </w:tc>
      </w:tr>
      <w:tr w:rsidR="003A45AA" w14:paraId="41A470B6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E746B" w14:textId="77777777" w:rsidR="003A45AA" w:rsidRDefault="003A45AA" w:rsidP="00FD06E2">
            <w:proofErr w:type="spellStart"/>
            <w:r>
              <w:t>Haukeland</w:t>
            </w:r>
            <w:proofErr w:type="spellEnd"/>
            <w:r>
              <w:t xml:space="preserve"> University Hospital, Bergen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84EA76" w14:textId="77777777" w:rsidR="003A45AA" w:rsidRDefault="003A45AA" w:rsidP="00FD06E2">
            <w:r>
              <w:t>Norway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23968C" w14:textId="77777777" w:rsidR="003A45AA" w:rsidRDefault="003A45AA" w:rsidP="00FD06E2">
            <w:r>
              <w:t>Nina Jebsen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533EFF" w14:textId="77777777" w:rsidR="003A45AA" w:rsidRDefault="003A45AA" w:rsidP="00FD06E2">
            <w:r>
              <w:t>1</w:t>
            </w:r>
          </w:p>
        </w:tc>
      </w:tr>
      <w:tr w:rsidR="003A45AA" w14:paraId="38D5232E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4D92C" w14:textId="77777777" w:rsidR="003A45AA" w:rsidRDefault="003A45AA" w:rsidP="00FD06E2">
            <w:r>
              <w:t>St James University Hospital Leeds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8C4BC4" w14:textId="77777777" w:rsidR="003A45AA" w:rsidRDefault="003A45AA" w:rsidP="00FD06E2">
            <w:r>
              <w:t>United Kingdom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395C9" w14:textId="77777777" w:rsidR="003A45AA" w:rsidRDefault="003A45AA" w:rsidP="00FD06E2">
            <w:r>
              <w:t>Maria Marples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D63C53" w14:textId="77777777" w:rsidR="003A45AA" w:rsidRDefault="003A45AA" w:rsidP="00FD06E2">
            <w:r>
              <w:t>1</w:t>
            </w:r>
          </w:p>
        </w:tc>
      </w:tr>
      <w:tr w:rsidR="003A45AA" w14:paraId="2DB9D8B0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36C2F" w14:textId="77777777" w:rsidR="003A45AA" w:rsidRDefault="003A45AA" w:rsidP="00FD06E2">
            <w:r>
              <w:t>Royal Marsden Hospital (London)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4A240F" w14:textId="77777777" w:rsidR="003A45AA" w:rsidRDefault="003A45AA" w:rsidP="00FD06E2">
            <w:r>
              <w:t>United Kingdom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63D40" w14:textId="77777777" w:rsidR="003A45AA" w:rsidRDefault="003A45AA" w:rsidP="00FD06E2">
            <w:r>
              <w:t>Charlotte Benson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788602" w14:textId="77777777" w:rsidR="003A45AA" w:rsidRDefault="003A45AA" w:rsidP="00FD06E2">
            <w:r>
              <w:t>1</w:t>
            </w:r>
          </w:p>
        </w:tc>
      </w:tr>
      <w:tr w:rsidR="003A45AA" w14:paraId="04069B1A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BAA93C" w14:textId="77777777" w:rsidR="003A45AA" w:rsidRDefault="003A45AA" w:rsidP="00FD06E2">
            <w:r>
              <w:t>National Cancer Institute - Slovakia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FB3FB6" w14:textId="77777777" w:rsidR="003A45AA" w:rsidRDefault="003A45AA" w:rsidP="00FD06E2">
            <w:r>
              <w:t>Slovakia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7E596" w14:textId="77777777" w:rsidR="003A45AA" w:rsidRDefault="003A45AA" w:rsidP="00FD06E2">
            <w:r>
              <w:t xml:space="preserve">Jozef </w:t>
            </w:r>
            <w:proofErr w:type="spellStart"/>
            <w:r>
              <w:t>Sufliarsky</w:t>
            </w:r>
            <w:proofErr w:type="spellEnd"/>
            <w:r>
              <w:t xml:space="preserve"> 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BF7560" w14:textId="77777777" w:rsidR="003A45AA" w:rsidRDefault="003A45AA" w:rsidP="00FD06E2">
            <w:r>
              <w:t>1</w:t>
            </w:r>
          </w:p>
        </w:tc>
      </w:tr>
      <w:tr w:rsidR="003A45AA" w14:paraId="4BC13CA6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8E2E8" w14:textId="77777777" w:rsidR="003A45AA" w:rsidRDefault="003A45AA" w:rsidP="00FD06E2">
            <w:r>
              <w:t xml:space="preserve">ICO </w:t>
            </w:r>
            <w:proofErr w:type="spellStart"/>
            <w:r>
              <w:t>L'Hospitalet</w:t>
            </w:r>
            <w:proofErr w:type="spellEnd"/>
            <w:r>
              <w:t xml:space="preserve"> - Hospital Duran </w:t>
            </w:r>
            <w:proofErr w:type="spellStart"/>
            <w:r>
              <w:t>i</w:t>
            </w:r>
            <w:proofErr w:type="spellEnd"/>
            <w:r>
              <w:t xml:space="preserve"> </w:t>
            </w:r>
            <w:proofErr w:type="spellStart"/>
            <w:r>
              <w:t>Reynals</w:t>
            </w:r>
            <w:proofErr w:type="spellEnd"/>
            <w:r>
              <w:t xml:space="preserve"> (</w:t>
            </w:r>
            <w:proofErr w:type="spellStart"/>
            <w:r>
              <w:t>Institut</w:t>
            </w:r>
            <w:proofErr w:type="spellEnd"/>
            <w:r>
              <w:t xml:space="preserve"> Catala </w:t>
            </w:r>
            <w:proofErr w:type="spellStart"/>
            <w:r>
              <w:t>D'Oncologia</w:t>
            </w:r>
            <w:proofErr w:type="spellEnd"/>
            <w:r>
              <w:t>)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A58313" w14:textId="77777777" w:rsidR="003A45AA" w:rsidRDefault="003A45AA" w:rsidP="00FD06E2">
            <w:r>
              <w:t>Spain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22A7F" w14:textId="77777777" w:rsidR="003A45AA" w:rsidRDefault="003A45AA" w:rsidP="00FD06E2">
            <w:r>
              <w:t>Xavier Garcia del Muro Solans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45259F" w14:textId="77777777" w:rsidR="003A45AA" w:rsidRDefault="003A45AA" w:rsidP="00FD06E2">
            <w:r>
              <w:t>1</w:t>
            </w:r>
          </w:p>
        </w:tc>
      </w:tr>
      <w:tr w:rsidR="003A45AA" w14:paraId="207C0EEE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077C2" w14:textId="77777777" w:rsidR="003A45AA" w:rsidRDefault="003A45AA" w:rsidP="00FD06E2">
            <w:r>
              <w:t>Leiden University Medical Center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3F23F1" w14:textId="77777777" w:rsidR="003A45AA" w:rsidRDefault="003A45AA" w:rsidP="00FD06E2">
            <w:r>
              <w:t>Netherlands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2C5EB" w14:textId="77777777" w:rsidR="003A45AA" w:rsidRDefault="003A45AA" w:rsidP="00FD06E2">
            <w:r>
              <w:t xml:space="preserve">H. </w:t>
            </w:r>
            <w:proofErr w:type="spellStart"/>
            <w:r>
              <w:t>Gelderblom</w:t>
            </w:r>
            <w:proofErr w:type="spellEnd"/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7F9B78" w14:textId="77777777" w:rsidR="003A45AA" w:rsidRDefault="003A45AA" w:rsidP="00FD06E2">
            <w:r>
              <w:t>1</w:t>
            </w:r>
          </w:p>
        </w:tc>
      </w:tr>
      <w:tr w:rsidR="003A45AA" w14:paraId="62D8319E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58D1D" w14:textId="77777777" w:rsidR="003A45AA" w:rsidRDefault="003A45AA" w:rsidP="00FD06E2">
            <w:r>
              <w:t xml:space="preserve">Royal Hobart Hospital 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136468" w14:textId="77777777" w:rsidR="003A45AA" w:rsidRDefault="003A45AA" w:rsidP="00FD06E2">
            <w:r>
              <w:t>Australia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FBF92" w14:textId="77777777" w:rsidR="003A45AA" w:rsidRDefault="003A45AA" w:rsidP="00FD06E2">
            <w:r>
              <w:t xml:space="preserve">Ian Byard 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65436B" w14:textId="77777777" w:rsidR="003A45AA" w:rsidRDefault="003A45AA" w:rsidP="00FD06E2">
            <w:r>
              <w:t>0</w:t>
            </w:r>
          </w:p>
        </w:tc>
      </w:tr>
      <w:tr w:rsidR="003A45AA" w14:paraId="0E7AD09B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45AC2" w14:textId="77777777" w:rsidR="003A45AA" w:rsidRDefault="003A45AA" w:rsidP="00FD06E2">
            <w:r>
              <w:t>Sir Charles Gairdner Hospital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B4A8E95" w14:textId="77777777" w:rsidR="003A45AA" w:rsidRDefault="003A45AA" w:rsidP="00FD06E2">
            <w:r>
              <w:t>Australia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CB641" w14:textId="77777777" w:rsidR="003A45AA" w:rsidRDefault="003A45AA" w:rsidP="00FD06E2">
            <w:r>
              <w:t>Guy van Hazel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F8CA6F" w14:textId="77777777" w:rsidR="003A45AA" w:rsidRDefault="003A45AA" w:rsidP="00FD06E2">
            <w:r>
              <w:t>0</w:t>
            </w:r>
          </w:p>
        </w:tc>
      </w:tr>
      <w:tr w:rsidR="003A45AA" w14:paraId="7A812BD2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17A57" w14:textId="77777777" w:rsidR="003A45AA" w:rsidRDefault="003A45AA" w:rsidP="00FD06E2">
            <w:r>
              <w:t xml:space="preserve">Ashford Cancer Centre Research 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DF1FA5" w14:textId="77777777" w:rsidR="003A45AA" w:rsidRDefault="003A45AA" w:rsidP="00FD06E2">
            <w:r>
              <w:t>Australia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DADB8" w14:textId="77777777" w:rsidR="003A45AA" w:rsidRDefault="003A45AA" w:rsidP="00FD06E2">
            <w:r>
              <w:t xml:space="preserve">Dusan </w:t>
            </w:r>
            <w:proofErr w:type="spellStart"/>
            <w:r>
              <w:t>Kotasek</w:t>
            </w:r>
            <w:proofErr w:type="spellEnd"/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8E4F32" w14:textId="77777777" w:rsidR="003A45AA" w:rsidRDefault="003A45AA" w:rsidP="00FD06E2">
            <w:r>
              <w:t>0</w:t>
            </w:r>
          </w:p>
        </w:tc>
      </w:tr>
      <w:tr w:rsidR="003A45AA" w14:paraId="2F798186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AFE77" w14:textId="77777777" w:rsidR="003A45AA" w:rsidRDefault="003A45AA" w:rsidP="00FD06E2">
            <w:r>
              <w:t>Flinders Medical Centre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80F9B7" w14:textId="77777777" w:rsidR="003A45AA" w:rsidRDefault="003A45AA" w:rsidP="00FD06E2">
            <w:r>
              <w:t>Australia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8BD31" w14:textId="77777777" w:rsidR="003A45AA" w:rsidRDefault="003A45AA" w:rsidP="00FD06E2">
            <w:r>
              <w:t xml:space="preserve">Chris </w:t>
            </w:r>
            <w:proofErr w:type="spellStart"/>
            <w:r>
              <w:t>Karapetis</w:t>
            </w:r>
            <w:proofErr w:type="spellEnd"/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7EE73A" w14:textId="77777777" w:rsidR="003A45AA" w:rsidRDefault="003A45AA" w:rsidP="00FD06E2">
            <w:r>
              <w:t>0</w:t>
            </w:r>
          </w:p>
        </w:tc>
      </w:tr>
      <w:tr w:rsidR="003A45AA" w14:paraId="26ADBC36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AC945" w14:textId="77777777" w:rsidR="003A45AA" w:rsidRDefault="003A45AA" w:rsidP="00FD06E2">
            <w:r>
              <w:t xml:space="preserve">Tweed Hospital 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2B842DF" w14:textId="77777777" w:rsidR="003A45AA" w:rsidRDefault="003A45AA" w:rsidP="00FD06E2">
            <w:r>
              <w:t>Australia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A2094" w14:textId="77777777" w:rsidR="003A45AA" w:rsidRDefault="003A45AA" w:rsidP="00FD06E2">
            <w:r>
              <w:t xml:space="preserve">Sumit </w:t>
            </w:r>
            <w:proofErr w:type="spellStart"/>
            <w:r>
              <w:t>Lumba</w:t>
            </w:r>
            <w:proofErr w:type="spellEnd"/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F0B71D" w14:textId="77777777" w:rsidR="003A45AA" w:rsidRDefault="003A45AA" w:rsidP="00FD06E2">
            <w:r>
              <w:t>0</w:t>
            </w:r>
          </w:p>
        </w:tc>
      </w:tr>
      <w:tr w:rsidR="003A45AA" w14:paraId="5C19001D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A33F0" w14:textId="77777777" w:rsidR="003A45AA" w:rsidRDefault="003A45AA" w:rsidP="00FD06E2">
            <w:r>
              <w:t>Calvary Mater Newcastle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477399" w14:textId="77777777" w:rsidR="003A45AA" w:rsidRDefault="003A45AA" w:rsidP="00FD06E2">
            <w:r>
              <w:t>Australia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AA6B3" w14:textId="77777777" w:rsidR="003A45AA" w:rsidRDefault="003A45AA" w:rsidP="00FD06E2">
            <w:r>
              <w:t>Stephen Ackland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49ED15" w14:textId="77777777" w:rsidR="003A45AA" w:rsidRDefault="003A45AA" w:rsidP="00FD06E2">
            <w:r>
              <w:t>0</w:t>
            </w:r>
          </w:p>
        </w:tc>
      </w:tr>
      <w:tr w:rsidR="003A45AA" w14:paraId="3E4CCB81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64F4C" w14:textId="77777777" w:rsidR="003A45AA" w:rsidRDefault="003A45AA" w:rsidP="00FD06E2">
            <w:r>
              <w:t xml:space="preserve">Lake Macquarie Private Hospital 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6BCECA1" w14:textId="77777777" w:rsidR="003A45AA" w:rsidRDefault="003A45AA" w:rsidP="00FD06E2">
            <w:r>
              <w:t>Australia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EA40B" w14:textId="77777777" w:rsidR="003A45AA" w:rsidRDefault="003A45AA" w:rsidP="00FD06E2">
            <w:r>
              <w:t>Stephen Ackland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7825BF" w14:textId="77777777" w:rsidR="003A45AA" w:rsidRDefault="003A45AA" w:rsidP="00FD06E2">
            <w:r>
              <w:t>0</w:t>
            </w:r>
          </w:p>
        </w:tc>
      </w:tr>
      <w:tr w:rsidR="003A45AA" w14:paraId="00383D10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7F9C5" w14:textId="77777777" w:rsidR="003A45AA" w:rsidRDefault="003A45AA" w:rsidP="00FD06E2">
            <w:r>
              <w:t>Nottingham University Hospitals NHS Trust - Nottingham City Hospital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A5AF3E" w14:textId="77777777" w:rsidR="003A45AA" w:rsidRDefault="003A45AA" w:rsidP="00FD06E2">
            <w:r>
              <w:t>United Kingdom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0AB9A" w14:textId="77777777" w:rsidR="003A45AA" w:rsidRDefault="003A45AA" w:rsidP="00FD06E2">
            <w:r>
              <w:t>Ivo Hennig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03F0C3" w14:textId="77777777" w:rsidR="003A45AA" w:rsidRDefault="003A45AA" w:rsidP="00FD06E2">
            <w:r>
              <w:t>0</w:t>
            </w:r>
          </w:p>
        </w:tc>
      </w:tr>
      <w:tr w:rsidR="003A45AA" w14:paraId="53BD67ED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B4896" w14:textId="77777777" w:rsidR="003A45AA" w:rsidRDefault="003A45AA" w:rsidP="00FD06E2">
            <w:r>
              <w:lastRenderedPageBreak/>
              <w:t>University Hospital Birmingham – Queen Elizabeth Hospital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6C57B1" w14:textId="77777777" w:rsidR="003A45AA" w:rsidRDefault="003A45AA" w:rsidP="00FD06E2">
            <w:r>
              <w:t>United Kingdom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6D082A" w14:textId="77777777" w:rsidR="003A45AA" w:rsidRDefault="003A45AA" w:rsidP="00FD06E2">
            <w:r>
              <w:t>Jennifer Sherriff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DF333B" w14:textId="77777777" w:rsidR="003A45AA" w:rsidRDefault="003A45AA" w:rsidP="00FD06E2">
            <w:r>
              <w:t>0</w:t>
            </w:r>
          </w:p>
        </w:tc>
      </w:tr>
      <w:tr w:rsidR="003A45AA" w14:paraId="431F85AD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8D4ED" w14:textId="77777777" w:rsidR="003A45AA" w:rsidRDefault="003A45AA" w:rsidP="00FD06E2">
            <w:r>
              <w:t>Beatson West of Scotland Cancer Centre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1D5C2B" w14:textId="77777777" w:rsidR="003A45AA" w:rsidRDefault="003A45AA" w:rsidP="00FD06E2">
            <w:r>
              <w:t>United Kingdom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5AFD2" w14:textId="77777777" w:rsidR="003A45AA" w:rsidRDefault="003A45AA" w:rsidP="00FD06E2">
            <w:r>
              <w:t>Jeff White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16C8BB" w14:textId="77777777" w:rsidR="003A45AA" w:rsidRDefault="003A45AA" w:rsidP="00FD06E2">
            <w:r>
              <w:t>0</w:t>
            </w:r>
          </w:p>
        </w:tc>
      </w:tr>
      <w:tr w:rsidR="003A45AA" w14:paraId="4CA6BDEE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580C39" w14:textId="77777777" w:rsidR="003A45AA" w:rsidRDefault="003A45AA" w:rsidP="00FD06E2">
            <w:r>
              <w:t xml:space="preserve">Tampere University Hospital 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D9C065" w14:textId="77777777" w:rsidR="003A45AA" w:rsidRDefault="003A45AA" w:rsidP="00FD06E2">
            <w:r>
              <w:t>Finland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6CCCB" w14:textId="77777777" w:rsidR="003A45AA" w:rsidRDefault="003A45AA" w:rsidP="00FD06E2">
            <w:r>
              <w:t xml:space="preserve">Kaisa </w:t>
            </w:r>
            <w:proofErr w:type="spellStart"/>
            <w:r>
              <w:t>Sunela</w:t>
            </w:r>
            <w:proofErr w:type="spellEnd"/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DB4304" w14:textId="77777777" w:rsidR="003A45AA" w:rsidRDefault="003A45AA" w:rsidP="00FD06E2">
            <w:r>
              <w:t>0</w:t>
            </w:r>
          </w:p>
        </w:tc>
      </w:tr>
      <w:tr w:rsidR="003A45AA" w14:paraId="306810BF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12642" w14:textId="77777777" w:rsidR="003A45AA" w:rsidRDefault="003A45AA" w:rsidP="00FD06E2">
            <w:r>
              <w:t xml:space="preserve">Oulu University Hospital 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B580CC" w14:textId="77777777" w:rsidR="003A45AA" w:rsidRDefault="003A45AA" w:rsidP="00FD06E2">
            <w:r>
              <w:t>Finland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B159C" w14:textId="77777777" w:rsidR="003A45AA" w:rsidRDefault="003A45AA" w:rsidP="00FD06E2">
            <w:proofErr w:type="spellStart"/>
            <w:r>
              <w:t>Raija</w:t>
            </w:r>
            <w:proofErr w:type="spellEnd"/>
            <w:r>
              <w:t xml:space="preserve"> Kallio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18D320" w14:textId="77777777" w:rsidR="003A45AA" w:rsidRDefault="003A45AA" w:rsidP="00FD06E2">
            <w:r>
              <w:t>0</w:t>
            </w:r>
          </w:p>
        </w:tc>
      </w:tr>
      <w:tr w:rsidR="003A45AA" w14:paraId="49D95DCD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749FA" w14:textId="77777777" w:rsidR="003A45AA" w:rsidRDefault="003A45AA" w:rsidP="00FD06E2">
            <w:r>
              <w:t>Centre Georges-Francois-Leclerc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6BDD1F3" w14:textId="77777777" w:rsidR="003A45AA" w:rsidRDefault="003A45AA" w:rsidP="00FD06E2">
            <w:r>
              <w:t>France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C3C78" w14:textId="77777777" w:rsidR="003A45AA" w:rsidRDefault="003A45AA" w:rsidP="00FD06E2">
            <w:proofErr w:type="spellStart"/>
            <w:r>
              <w:t>Isambert</w:t>
            </w:r>
            <w:proofErr w:type="spellEnd"/>
            <w:r>
              <w:t xml:space="preserve"> Nicolas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189A05" w14:textId="77777777" w:rsidR="003A45AA" w:rsidRDefault="003A45AA" w:rsidP="00FD06E2">
            <w:r>
              <w:t>0</w:t>
            </w:r>
          </w:p>
        </w:tc>
      </w:tr>
      <w:tr w:rsidR="003A45AA" w14:paraId="7E09ACCA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04CDA" w14:textId="77777777" w:rsidR="003A45AA" w:rsidRDefault="003A45AA" w:rsidP="00FD06E2">
            <w:r>
              <w:t>University Medical Center Groningen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C116B2" w14:textId="77777777" w:rsidR="003A45AA" w:rsidRDefault="003A45AA" w:rsidP="00FD06E2">
            <w:r>
              <w:t>Netherlands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079CA" w14:textId="77777777" w:rsidR="003A45AA" w:rsidRDefault="003A45AA" w:rsidP="00FD06E2">
            <w:r>
              <w:t xml:space="preserve">A. </w:t>
            </w:r>
            <w:proofErr w:type="spellStart"/>
            <w:r>
              <w:t>Reyners</w:t>
            </w:r>
            <w:proofErr w:type="spellEnd"/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9D0D08" w14:textId="77777777" w:rsidR="003A45AA" w:rsidRDefault="003A45AA" w:rsidP="00FD06E2">
            <w:r>
              <w:t>0</w:t>
            </w:r>
          </w:p>
        </w:tc>
      </w:tr>
      <w:tr w:rsidR="003A45AA" w14:paraId="76B9932F" w14:textId="77777777" w:rsidTr="00FD06E2">
        <w:trPr>
          <w:trHeight w:val="20"/>
        </w:trPr>
        <w:tc>
          <w:tcPr>
            <w:tcW w:w="2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36CD20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9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5681552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6DCAF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 xml:space="preserve">Total 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4CDCA6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78</w:t>
            </w:r>
          </w:p>
        </w:tc>
      </w:tr>
    </w:tbl>
    <w:p w14:paraId="48506BD5" w14:textId="77777777" w:rsidR="003A45AA" w:rsidRDefault="003A45AA" w:rsidP="003A45AA">
      <w:pPr>
        <w:pStyle w:val="Heading1"/>
        <w:rPr>
          <w:rFonts w:ascii="Times New Roman" w:hAnsi="Times New Roman"/>
          <w:color w:val="000000"/>
        </w:rPr>
      </w:pPr>
      <w:bookmarkStart w:id="1" w:name="_Toc130806945"/>
    </w:p>
    <w:p w14:paraId="5045AAA9" w14:textId="77777777" w:rsidR="003A45AA" w:rsidRDefault="003A45AA" w:rsidP="003A45AA">
      <w:pPr>
        <w:pStyle w:val="Heading1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lang w:val="x-none"/>
        </w:rPr>
        <w:t>International Trial Management Group</w:t>
      </w:r>
      <w:bookmarkEnd w:id="1"/>
    </w:p>
    <w:tbl>
      <w:tblPr>
        <w:tblStyle w:val="Table"/>
        <w:tblW w:w="8926" w:type="dxa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300"/>
        <w:gridCol w:w="4499"/>
        <w:gridCol w:w="993"/>
        <w:gridCol w:w="1134"/>
      </w:tblGrid>
      <w:tr w:rsidR="003A45AA" w14:paraId="7AD896CD" w14:textId="77777777" w:rsidTr="00FD06E2">
        <w:trPr>
          <w:trHeight w:val="286"/>
        </w:trPr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B0FEE5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4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2F6770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 xml:space="preserve">Institution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A02221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Patients enrolle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4A4226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Country</w:t>
            </w:r>
          </w:p>
        </w:tc>
      </w:tr>
      <w:tr w:rsidR="003A45AA" w14:paraId="1BE1048A" w14:textId="77777777" w:rsidTr="00FD06E2">
        <w:trPr>
          <w:trHeight w:val="26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1E1EFF" w14:textId="77777777" w:rsidR="003A45AA" w:rsidRDefault="003A45AA" w:rsidP="00FD06E2">
            <w:r>
              <w:t xml:space="preserve">Prof </w:t>
            </w:r>
            <w:proofErr w:type="spellStart"/>
            <w:r>
              <w:t>Heikki</w:t>
            </w:r>
            <w:proofErr w:type="spellEnd"/>
            <w:r>
              <w:t xml:space="preserve"> Joensuu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980576" w14:textId="77777777" w:rsidR="003A45AA" w:rsidRDefault="003A45AA" w:rsidP="00FD06E2">
            <w:r>
              <w:t>Helsinki University Hospital/ Scandinavian Sarcoma Group (SSG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B165E21" w14:textId="77777777" w:rsidR="003A45AA" w:rsidRDefault="003A45AA" w:rsidP="00FD06E2">
            <w: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25DECB" w14:textId="77777777" w:rsidR="003A45AA" w:rsidRDefault="003A45AA" w:rsidP="00FD06E2">
            <w:r>
              <w:t>Finland</w:t>
            </w:r>
          </w:p>
        </w:tc>
      </w:tr>
      <w:tr w:rsidR="003A45AA" w14:paraId="3C941E96" w14:textId="77777777" w:rsidTr="00FD06E2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77E01A" w14:textId="77777777" w:rsidR="003A45AA" w:rsidRDefault="003A45AA" w:rsidP="00FD06E2">
            <w:r>
              <w:t>A/Prof Mikael Eriksson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DD013C" w14:textId="77777777" w:rsidR="003A45AA" w:rsidRDefault="003A45AA" w:rsidP="00FD06E2">
            <w:r>
              <w:t>Lund University Hospital/ SS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85590E" w14:textId="77777777" w:rsidR="003A45AA" w:rsidRDefault="003A45AA" w:rsidP="00FD06E2">
            <w: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B6241C" w14:textId="77777777" w:rsidR="003A45AA" w:rsidRDefault="003A45AA" w:rsidP="00FD06E2">
            <w:r>
              <w:t>Sweden</w:t>
            </w:r>
          </w:p>
        </w:tc>
      </w:tr>
      <w:tr w:rsidR="003A45AA" w14:paraId="5F72D48F" w14:textId="77777777" w:rsidTr="00FD06E2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664739" w14:textId="77777777" w:rsidR="003A45AA" w:rsidRDefault="003A45AA" w:rsidP="00FD06E2">
            <w:r>
              <w:t>Prof Desmond Yip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C70A50" w14:textId="77777777" w:rsidR="003A45AA" w:rsidRDefault="003A45AA" w:rsidP="00FD06E2">
            <w:r>
              <w:t>Canberra Hospi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5E33FCF" w14:textId="77777777" w:rsidR="003A45AA" w:rsidRDefault="003A45AA" w:rsidP="00FD06E2">
            <w: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13AA22" w14:textId="77777777" w:rsidR="003A45AA" w:rsidRDefault="003A45AA" w:rsidP="00FD06E2">
            <w:r>
              <w:t>Australia</w:t>
            </w:r>
          </w:p>
        </w:tc>
      </w:tr>
      <w:tr w:rsidR="003A45AA" w14:paraId="14636131" w14:textId="77777777" w:rsidTr="00FD06E2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5155AE" w14:textId="77777777" w:rsidR="003A45AA" w:rsidRDefault="003A45AA" w:rsidP="00FD06E2">
            <w:r>
              <w:t>Prof Jean-Yves Blay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250C4FB" w14:textId="77777777" w:rsidR="003A45AA" w:rsidRDefault="003A45AA" w:rsidP="00FD06E2">
            <w:r>
              <w:t xml:space="preserve">Centre Leon Berard; European </w:t>
            </w:r>
            <w:proofErr w:type="spellStart"/>
            <w:r>
              <w:t>Organisation</w:t>
            </w:r>
            <w:proofErr w:type="spellEnd"/>
            <w:r>
              <w:t xml:space="preserve"> for Research and Treatment of Cancer (EORTC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A1CA0C" w14:textId="77777777" w:rsidR="003A45AA" w:rsidRDefault="003A45AA" w:rsidP="00FD06E2">
            <w: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D0E163" w14:textId="77777777" w:rsidR="003A45AA" w:rsidRDefault="003A45AA" w:rsidP="00FD06E2">
            <w:r>
              <w:t>France</w:t>
            </w:r>
          </w:p>
        </w:tc>
      </w:tr>
      <w:tr w:rsidR="003A45AA" w14:paraId="2D687538" w14:textId="77777777" w:rsidTr="00FD06E2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94608E" w14:textId="77777777" w:rsidR="003A45AA" w:rsidRDefault="003A45AA" w:rsidP="00FD06E2">
            <w:r>
              <w:t xml:space="preserve">Prof John </w:t>
            </w:r>
            <w:proofErr w:type="spellStart"/>
            <w:r>
              <w:t>Zalcberg</w:t>
            </w:r>
            <w:proofErr w:type="spellEnd"/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48F391" w14:textId="77777777" w:rsidR="003A45AA" w:rsidRDefault="003A45AA" w:rsidP="00FD06E2">
            <w:r>
              <w:t>Monash Univers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B4BC32" w14:textId="77777777" w:rsidR="003A45AA" w:rsidRDefault="003A45AA" w:rsidP="00FD06E2">
            <w:r>
              <w:t> 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A49EB0" w14:textId="77777777" w:rsidR="003A45AA" w:rsidRDefault="003A45AA" w:rsidP="00FD06E2">
            <w:r>
              <w:t>Australia</w:t>
            </w:r>
          </w:p>
        </w:tc>
      </w:tr>
      <w:tr w:rsidR="003A45AA" w14:paraId="39EB9161" w14:textId="77777777" w:rsidTr="00FD06E2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65B06D" w14:textId="77777777" w:rsidR="003A45AA" w:rsidRDefault="003A45AA" w:rsidP="00FD06E2">
            <w:r>
              <w:t xml:space="preserve">Sandrine </w:t>
            </w:r>
            <w:proofErr w:type="spellStart"/>
            <w:r>
              <w:t>Marreaud</w:t>
            </w:r>
            <w:proofErr w:type="spellEnd"/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2DF93A" w14:textId="77777777" w:rsidR="003A45AA" w:rsidRDefault="003A45AA" w:rsidP="00FD06E2">
            <w:r>
              <w:t>EORT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BEDF51" w14:textId="77777777" w:rsidR="003A45AA" w:rsidRDefault="003A45AA" w:rsidP="00FD06E2">
            <w:r>
              <w:t> 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89F793" w14:textId="77777777" w:rsidR="003A45AA" w:rsidRDefault="003A45AA" w:rsidP="00FD06E2">
            <w:r>
              <w:t>Belgium</w:t>
            </w:r>
          </w:p>
        </w:tc>
      </w:tr>
      <w:tr w:rsidR="003A45AA" w14:paraId="71713CF7" w14:textId="77777777" w:rsidTr="00FD06E2">
        <w:trPr>
          <w:trHeight w:val="340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34FAF3" w14:textId="77777777" w:rsidR="003A45AA" w:rsidRDefault="003A45AA" w:rsidP="00FD06E2">
            <w:r>
              <w:t xml:space="preserve">Laura De </w:t>
            </w:r>
            <w:proofErr w:type="spellStart"/>
            <w:r>
              <w:t>Meulemeester</w:t>
            </w:r>
            <w:proofErr w:type="spellEnd"/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8C0569" w14:textId="77777777" w:rsidR="003A45AA" w:rsidRDefault="003A45AA" w:rsidP="00FD06E2">
            <w:r>
              <w:t>EORT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B84B69" w14:textId="77777777" w:rsidR="003A45AA" w:rsidRDefault="003A45AA" w:rsidP="00FD06E2">
            <w:r>
              <w:t> 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31D2CF" w14:textId="77777777" w:rsidR="003A45AA" w:rsidRDefault="003A45AA" w:rsidP="00FD06E2">
            <w:r>
              <w:t>Belgium</w:t>
            </w:r>
          </w:p>
        </w:tc>
      </w:tr>
      <w:tr w:rsidR="003A45AA" w14:paraId="303CF7F3" w14:textId="77777777" w:rsidTr="00FD06E2">
        <w:trPr>
          <w:trHeight w:val="299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03CD3FB" w14:textId="77777777" w:rsidR="003A45AA" w:rsidRDefault="003A45AA" w:rsidP="00FD06E2">
            <w:r>
              <w:t>Ann Marinus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9D0E96" w14:textId="77777777" w:rsidR="003A45AA" w:rsidRDefault="003A45AA" w:rsidP="00FD06E2">
            <w:r>
              <w:t>EORT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45787F" w14:textId="77777777" w:rsidR="003A45AA" w:rsidRDefault="003A45AA" w:rsidP="00FD06E2">
            <w:r>
              <w:t> 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2C581C" w14:textId="77777777" w:rsidR="003A45AA" w:rsidRDefault="003A45AA" w:rsidP="00FD06E2">
            <w:r>
              <w:t>Belgium</w:t>
            </w:r>
          </w:p>
        </w:tc>
      </w:tr>
      <w:tr w:rsidR="003A45AA" w14:paraId="4987ABB7" w14:textId="77777777" w:rsidTr="00FD06E2">
        <w:trPr>
          <w:trHeight w:val="272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00ED96" w14:textId="77777777" w:rsidR="003A45AA" w:rsidRDefault="003A45AA" w:rsidP="00FD06E2">
            <w:r>
              <w:t>Prof John Simes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A751D4" w14:textId="77777777" w:rsidR="003A45AA" w:rsidRDefault="003A45AA" w:rsidP="00FD06E2">
            <w:r>
              <w:t>NHMRC CTC, University of Sydne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FB3703" w14:textId="77777777" w:rsidR="003A45AA" w:rsidRDefault="003A45AA" w:rsidP="00FD06E2">
            <w:r>
              <w:t> 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7A57D1" w14:textId="77777777" w:rsidR="003A45AA" w:rsidRDefault="003A45AA" w:rsidP="00FD06E2">
            <w:r>
              <w:t>Australia</w:t>
            </w:r>
          </w:p>
        </w:tc>
      </w:tr>
      <w:tr w:rsidR="003A45AA" w14:paraId="6B0D6F1A" w14:textId="77777777" w:rsidTr="00FD06E2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4D36D8F" w14:textId="77777777" w:rsidR="003A45AA" w:rsidRDefault="003A45AA" w:rsidP="00FD06E2">
            <w:r>
              <w:t xml:space="preserve">Prof Val </w:t>
            </w:r>
            <w:proofErr w:type="spellStart"/>
            <w:r>
              <w:t>Gebski</w:t>
            </w:r>
            <w:proofErr w:type="spellEnd"/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1EFE3C" w14:textId="77777777" w:rsidR="003A45AA" w:rsidRDefault="003A45AA" w:rsidP="00FD06E2">
            <w:r>
              <w:t>NHMRC CTC, University of Sydne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0C243B" w14:textId="77777777" w:rsidR="003A45AA" w:rsidRDefault="003A45AA" w:rsidP="00FD06E2">
            <w:r>
              <w:t> 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D6BC96" w14:textId="77777777" w:rsidR="003A45AA" w:rsidRDefault="003A45AA" w:rsidP="00FD06E2">
            <w:r>
              <w:t>Australia</w:t>
            </w:r>
          </w:p>
        </w:tc>
      </w:tr>
      <w:tr w:rsidR="003A45AA" w14:paraId="2C9ED442" w14:textId="77777777" w:rsidTr="00FD06E2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6C2384" w14:textId="77777777" w:rsidR="003A45AA" w:rsidRDefault="003A45AA" w:rsidP="00FD06E2">
            <w:r>
              <w:t>David Espinoza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9B6E86" w14:textId="77777777" w:rsidR="003A45AA" w:rsidRDefault="003A45AA" w:rsidP="00FD06E2">
            <w:r>
              <w:t>NHMRC CTC, University of Sydne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EBCFFD" w14:textId="77777777" w:rsidR="003A45AA" w:rsidRDefault="003A45AA" w:rsidP="00FD06E2">
            <w:r>
              <w:t> 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96F76D" w14:textId="77777777" w:rsidR="003A45AA" w:rsidRDefault="003A45AA" w:rsidP="00FD06E2">
            <w:r>
              <w:t>Australia</w:t>
            </w:r>
          </w:p>
        </w:tc>
      </w:tr>
      <w:tr w:rsidR="003A45AA" w14:paraId="7287E262" w14:textId="77777777" w:rsidTr="00FD06E2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41C2A3" w14:textId="77777777" w:rsidR="003A45AA" w:rsidRDefault="003A45AA" w:rsidP="00FD06E2">
            <w:r>
              <w:t>Ailsa Langford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D4DF2D" w14:textId="77777777" w:rsidR="003A45AA" w:rsidRDefault="003A45AA" w:rsidP="00FD06E2">
            <w:r>
              <w:t>NHMRC CTC, University of Sydne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8293C6" w14:textId="77777777" w:rsidR="003A45AA" w:rsidRDefault="003A45AA" w:rsidP="00FD06E2">
            <w:r>
              <w:t> 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6BBEE9" w14:textId="77777777" w:rsidR="003A45AA" w:rsidRDefault="003A45AA" w:rsidP="00FD06E2">
            <w:r>
              <w:t>Australia</w:t>
            </w:r>
          </w:p>
        </w:tc>
      </w:tr>
      <w:tr w:rsidR="003A45AA" w14:paraId="74C7293B" w14:textId="77777777" w:rsidTr="00FD06E2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04BF76" w14:textId="77777777" w:rsidR="003A45AA" w:rsidRDefault="003A45AA" w:rsidP="00FD06E2">
            <w:r>
              <w:t>Dr Sonia Yip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32076D" w14:textId="77777777" w:rsidR="003A45AA" w:rsidRDefault="003A45AA" w:rsidP="00FD06E2">
            <w:r>
              <w:t>NHMRC CTC, University of Sydne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953E092" w14:textId="77777777" w:rsidR="003A45AA" w:rsidRDefault="003A45AA" w:rsidP="00FD06E2">
            <w:r>
              <w:t> 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DB4A89" w14:textId="77777777" w:rsidR="003A45AA" w:rsidRDefault="003A45AA" w:rsidP="00FD06E2">
            <w:r>
              <w:t>Australia</w:t>
            </w:r>
          </w:p>
        </w:tc>
      </w:tr>
      <w:tr w:rsidR="003A45AA" w14:paraId="52E81D5C" w14:textId="77777777" w:rsidTr="00FD06E2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85B6DF" w14:textId="77777777" w:rsidR="003A45AA" w:rsidRDefault="003A45AA" w:rsidP="00FD06E2">
            <w:r>
              <w:t xml:space="preserve">A/Prof Katrin </w:t>
            </w:r>
            <w:proofErr w:type="spellStart"/>
            <w:r>
              <w:t>Sjoquist</w:t>
            </w:r>
            <w:proofErr w:type="spellEnd"/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FC534D7" w14:textId="77777777" w:rsidR="003A45AA" w:rsidRDefault="003A45AA" w:rsidP="00FD06E2">
            <w:r>
              <w:t>NHMRC CTC, University of Sydne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B892646" w14:textId="77777777" w:rsidR="003A45AA" w:rsidRDefault="003A45AA" w:rsidP="00FD06E2">
            <w:r>
              <w:t> 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8E232B" w14:textId="77777777" w:rsidR="003A45AA" w:rsidRDefault="003A45AA" w:rsidP="00FD06E2">
            <w:r>
              <w:t>Australia</w:t>
            </w:r>
          </w:p>
        </w:tc>
      </w:tr>
      <w:tr w:rsidR="003A45AA" w14:paraId="2990C320" w14:textId="77777777" w:rsidTr="00FD06E2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BB2C1D" w14:textId="77777777" w:rsidR="003A45AA" w:rsidRDefault="003A45AA" w:rsidP="00FD06E2">
            <w:r>
              <w:t>Dr Derrick Siu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981846" w14:textId="77777777" w:rsidR="003A45AA" w:rsidRDefault="003A45AA" w:rsidP="00FD06E2">
            <w:r>
              <w:t>NHMRC CTC, University of Sydne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E7F0B2" w14:textId="77777777" w:rsidR="003A45AA" w:rsidRDefault="003A45AA" w:rsidP="00FD06E2">
            <w:r>
              <w:t> 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09D082" w14:textId="77777777" w:rsidR="003A45AA" w:rsidRDefault="003A45AA" w:rsidP="00FD06E2">
            <w:r>
              <w:t>Australia</w:t>
            </w:r>
          </w:p>
        </w:tc>
      </w:tr>
      <w:tr w:rsidR="003A45AA" w14:paraId="26521D21" w14:textId="77777777" w:rsidTr="00FD06E2">
        <w:trPr>
          <w:trHeight w:val="286"/>
        </w:trPr>
        <w:tc>
          <w:tcPr>
            <w:tcW w:w="23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9A696F" w14:textId="77777777" w:rsidR="003A45AA" w:rsidRDefault="003A45AA" w:rsidP="00FD06E2">
            <w:r>
              <w:t xml:space="preserve">Russell Conley </w:t>
            </w:r>
          </w:p>
        </w:tc>
        <w:tc>
          <w:tcPr>
            <w:tcW w:w="44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CB93C1" w14:textId="77777777" w:rsidR="003A45AA" w:rsidRDefault="003A45AA" w:rsidP="00FD06E2">
            <w:r>
              <w:t>Australasian Gastrointestinal Trials Group (AGITG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BF01115" w14:textId="77777777" w:rsidR="003A45AA" w:rsidRDefault="003A45AA" w:rsidP="00FD06E2">
            <w:r>
              <w:t> 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CC0E6B" w14:textId="77777777" w:rsidR="003A45AA" w:rsidRDefault="003A45AA" w:rsidP="00FD06E2">
            <w:r>
              <w:t>Australia</w:t>
            </w:r>
          </w:p>
        </w:tc>
      </w:tr>
    </w:tbl>
    <w:p w14:paraId="373430F0" w14:textId="77777777" w:rsidR="003A45AA" w:rsidRDefault="003A45AA" w:rsidP="003A45AA">
      <w:pPr>
        <w:rPr>
          <w:b/>
        </w:rPr>
      </w:pPr>
    </w:p>
    <w:p w14:paraId="684638A2" w14:textId="77777777" w:rsidR="003A45AA" w:rsidRDefault="003A45AA" w:rsidP="003A45AA">
      <w:pPr>
        <w:pStyle w:val="Heading1"/>
        <w:rPr>
          <w:rFonts w:ascii="Times New Roman" w:hAnsi="Times New Roman"/>
          <w:color w:val="000000"/>
        </w:rPr>
      </w:pPr>
      <w:bookmarkStart w:id="2" w:name="_Toc130806946"/>
      <w:r>
        <w:rPr>
          <w:rFonts w:ascii="Times New Roman" w:hAnsi="Times New Roman"/>
          <w:color w:val="000000"/>
          <w:lang w:val="x-none"/>
        </w:rPr>
        <w:t>Australian Trial Management Committee</w:t>
      </w:r>
      <w:bookmarkEnd w:id="2"/>
    </w:p>
    <w:tbl>
      <w:tblPr>
        <w:tblStyle w:val="Table"/>
        <w:tblW w:w="5000" w:type="pct"/>
        <w:tblInd w:w="0" w:type="dxa"/>
        <w:tblBorders>
          <w:top w:val="nil"/>
          <w:left w:val="nil"/>
          <w:bottom w:val="nil"/>
          <w:right w:val="nil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83"/>
        <w:gridCol w:w="3302"/>
        <w:gridCol w:w="1305"/>
        <w:gridCol w:w="2160"/>
      </w:tblGrid>
      <w:tr w:rsidR="003A45AA" w14:paraId="4B2C06F7" w14:textId="77777777" w:rsidTr="00FD06E2">
        <w:trPr>
          <w:trHeight w:val="286"/>
        </w:trPr>
        <w:tc>
          <w:tcPr>
            <w:tcW w:w="13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F789B2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76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B6A729D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 xml:space="preserve">Site </w:t>
            </w:r>
          </w:p>
        </w:tc>
        <w:tc>
          <w:tcPr>
            <w:tcW w:w="6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BBE207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Patients enrolled</w:t>
            </w:r>
          </w:p>
        </w:tc>
        <w:tc>
          <w:tcPr>
            <w:tcW w:w="115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DAFD15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Position</w:t>
            </w:r>
          </w:p>
        </w:tc>
      </w:tr>
      <w:tr w:rsidR="003A45AA" w14:paraId="47DEAB05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1400A1" w14:textId="77777777" w:rsidR="003A45AA" w:rsidRDefault="003A45AA" w:rsidP="00FD06E2">
            <w:r>
              <w:t>Prof Desmond Yip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690497" w14:textId="77777777" w:rsidR="003A45AA" w:rsidRDefault="003A45AA" w:rsidP="00FD06E2">
            <w:r>
              <w:t>Canberra Hospital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E20879" w14:textId="77777777" w:rsidR="003A45AA" w:rsidRDefault="003A45AA" w:rsidP="00FD06E2">
            <w:r>
              <w:t>6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E6BC7D9" w14:textId="77777777" w:rsidR="003A45AA" w:rsidRDefault="003A45AA" w:rsidP="00FD06E2">
            <w:r>
              <w:t>Medical Oncologist</w:t>
            </w:r>
          </w:p>
        </w:tc>
      </w:tr>
      <w:tr w:rsidR="003A45AA" w14:paraId="01320D8F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53BAD4" w14:textId="77777777" w:rsidR="003A45AA" w:rsidRDefault="003A45AA" w:rsidP="00FD06E2">
            <w:r>
              <w:t xml:space="preserve">Prof David Goldstein 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3332F4" w14:textId="77777777" w:rsidR="003A45AA" w:rsidRDefault="003A45AA" w:rsidP="00FD06E2">
            <w:r>
              <w:t>Prince of Wales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6368F9C" w14:textId="77777777" w:rsidR="003A45AA" w:rsidRDefault="003A45AA" w:rsidP="00FD06E2">
            <w:r>
              <w:t>1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302CC4" w14:textId="77777777" w:rsidR="003A45AA" w:rsidRDefault="003A45AA" w:rsidP="00FD06E2">
            <w:r>
              <w:t>Medical Oncologist</w:t>
            </w:r>
          </w:p>
        </w:tc>
      </w:tr>
      <w:tr w:rsidR="003A45AA" w14:paraId="7C1D1BA7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3EDCD2" w14:textId="77777777" w:rsidR="003A45AA" w:rsidRDefault="003A45AA" w:rsidP="00FD06E2">
            <w:r>
              <w:t xml:space="preserve">Prof Chris </w:t>
            </w:r>
            <w:proofErr w:type="spellStart"/>
            <w:r>
              <w:t>Karapetis</w:t>
            </w:r>
            <w:proofErr w:type="spellEnd"/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AA5522" w14:textId="77777777" w:rsidR="003A45AA" w:rsidRDefault="003A45AA" w:rsidP="00FD06E2">
            <w:r>
              <w:t>Flinders Medical Centre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90CD80" w14:textId="77777777" w:rsidR="003A45AA" w:rsidRDefault="003A45AA" w:rsidP="00FD06E2">
            <w:r>
              <w:t>0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285A4D" w14:textId="77777777" w:rsidR="003A45AA" w:rsidRDefault="003A45AA" w:rsidP="00FD06E2">
            <w:r>
              <w:t>Medical Oncologist</w:t>
            </w:r>
          </w:p>
        </w:tc>
      </w:tr>
      <w:tr w:rsidR="003A45AA" w14:paraId="52D64945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BAD427" w14:textId="77777777" w:rsidR="003A45AA" w:rsidRDefault="003A45AA" w:rsidP="00FD06E2">
            <w:r>
              <w:lastRenderedPageBreak/>
              <w:t xml:space="preserve">A/Prof Dusan </w:t>
            </w:r>
            <w:proofErr w:type="spellStart"/>
            <w:r>
              <w:t>Kotasek</w:t>
            </w:r>
            <w:proofErr w:type="spellEnd"/>
            <w:r>
              <w:t>*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16980A9" w14:textId="77777777" w:rsidR="003A45AA" w:rsidRDefault="003A45AA" w:rsidP="00FD06E2">
            <w:r>
              <w:t xml:space="preserve">Ashford Cancer Centre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779987B" w14:textId="77777777" w:rsidR="003A45AA" w:rsidRDefault="003A45AA" w:rsidP="00FD06E2">
            <w:r>
              <w:t>0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DB6C4B" w14:textId="77777777" w:rsidR="003A45AA" w:rsidRDefault="003A45AA" w:rsidP="00FD06E2">
            <w:r>
              <w:t>Medical Oncologist *Retired</w:t>
            </w:r>
          </w:p>
        </w:tc>
      </w:tr>
      <w:tr w:rsidR="003A45AA" w14:paraId="78DD43EC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C5B59C" w14:textId="77777777" w:rsidR="003A45AA" w:rsidRDefault="003A45AA" w:rsidP="00FD06E2">
            <w:r>
              <w:t>Prof Steve Ackland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8D4D779" w14:textId="77777777" w:rsidR="003A45AA" w:rsidRDefault="003A45AA" w:rsidP="00FD06E2">
            <w:r>
              <w:t>Calvary Mater Newcastle/ Lake Macquarie Private Hospital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85B0078" w14:textId="77777777" w:rsidR="003A45AA" w:rsidRDefault="003A45AA" w:rsidP="00FD06E2">
            <w:r>
              <w:t>0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2DDF54" w14:textId="77777777" w:rsidR="003A45AA" w:rsidRDefault="003A45AA" w:rsidP="00FD06E2">
            <w:r>
              <w:t>Medical Oncologist</w:t>
            </w:r>
          </w:p>
        </w:tc>
      </w:tr>
      <w:tr w:rsidR="003A45AA" w14:paraId="646174AD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83AD98" w14:textId="77777777" w:rsidR="003A45AA" w:rsidRDefault="003A45AA" w:rsidP="00FD06E2">
            <w:r>
              <w:t>A/Prof Craig Underhill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A7799B" w14:textId="77777777" w:rsidR="003A45AA" w:rsidRDefault="003A45AA" w:rsidP="00FD06E2">
            <w:r>
              <w:t>Border Medical Oncolog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F123E5" w14:textId="77777777" w:rsidR="003A45AA" w:rsidRDefault="003A45AA" w:rsidP="00FD06E2">
            <w:r>
              <w:t>6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FAFA4F" w14:textId="77777777" w:rsidR="003A45AA" w:rsidRDefault="003A45AA" w:rsidP="00FD06E2">
            <w:r>
              <w:t>Medical Oncologist</w:t>
            </w:r>
          </w:p>
        </w:tc>
      </w:tr>
      <w:tr w:rsidR="003A45AA" w14:paraId="5964CD12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C5F1BC" w14:textId="77777777" w:rsidR="003A45AA" w:rsidRDefault="003A45AA" w:rsidP="00FD06E2">
            <w:r>
              <w:t>Prof Jayesh Desai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D76775" w14:textId="77777777" w:rsidR="003A45AA" w:rsidRDefault="003A45AA" w:rsidP="00FD06E2">
            <w:r>
              <w:t xml:space="preserve">Royal Melbourne Hospital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A8A2C9" w14:textId="77777777" w:rsidR="003A45AA" w:rsidRDefault="003A45AA" w:rsidP="00FD06E2">
            <w:r>
              <w:t>- 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79C41A" w14:textId="77777777" w:rsidR="003A45AA" w:rsidRDefault="003A45AA" w:rsidP="00FD06E2">
            <w:r>
              <w:t>Medical Oncologist</w:t>
            </w:r>
          </w:p>
        </w:tc>
      </w:tr>
      <w:tr w:rsidR="003A45AA" w14:paraId="6B5F814D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B1C0B27" w14:textId="77777777" w:rsidR="003A45AA" w:rsidRDefault="003A45AA" w:rsidP="00FD06E2">
            <w:r>
              <w:t xml:space="preserve">Prof John </w:t>
            </w:r>
            <w:proofErr w:type="spellStart"/>
            <w:r>
              <w:t>Zalcberg</w:t>
            </w:r>
            <w:proofErr w:type="spellEnd"/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E481F4" w14:textId="77777777" w:rsidR="003A45AA" w:rsidRDefault="003A45AA" w:rsidP="00FD06E2">
            <w:r>
              <w:t>Monash Universit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5A3C9D" w14:textId="77777777" w:rsidR="003A45AA" w:rsidRDefault="003A45AA" w:rsidP="00FD06E2">
            <w:r>
              <w:t>-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D43E1B" w14:textId="77777777" w:rsidR="003A45AA" w:rsidRDefault="003A45AA" w:rsidP="00FD06E2">
            <w:r>
              <w:t>Medical Oncologist</w:t>
            </w:r>
          </w:p>
        </w:tc>
      </w:tr>
      <w:tr w:rsidR="003A45AA" w14:paraId="67525DD9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9F04B9A" w14:textId="77777777" w:rsidR="003A45AA" w:rsidRDefault="003A45AA" w:rsidP="00FD06E2">
            <w:r>
              <w:t>Prof John Simes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2912AB0" w14:textId="77777777" w:rsidR="003A45AA" w:rsidRDefault="003A45AA" w:rsidP="00FD06E2">
            <w:r>
              <w:t>NHMRC CTC, University of Sydne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61F7050" w14:textId="77777777" w:rsidR="003A45AA" w:rsidRDefault="003A45AA" w:rsidP="00FD06E2">
            <w:r>
              <w:t>-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2486C0" w14:textId="77777777" w:rsidR="003A45AA" w:rsidRDefault="003A45AA" w:rsidP="00FD06E2">
            <w:r>
              <w:t>NHMRC CTC Clinical Lead</w:t>
            </w:r>
          </w:p>
        </w:tc>
      </w:tr>
      <w:tr w:rsidR="003A45AA" w14:paraId="67D9647E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DE72F76" w14:textId="77777777" w:rsidR="003A45AA" w:rsidRDefault="003A45AA" w:rsidP="00FD06E2">
            <w:r>
              <w:t xml:space="preserve">Prof Val </w:t>
            </w:r>
            <w:proofErr w:type="spellStart"/>
            <w:r>
              <w:t>Gebski</w:t>
            </w:r>
            <w:proofErr w:type="spellEnd"/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914B5B6" w14:textId="77777777" w:rsidR="003A45AA" w:rsidRDefault="003A45AA" w:rsidP="00FD06E2">
            <w:r>
              <w:t>NHMRC CTC, University of Sydne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A8BB38C" w14:textId="77777777" w:rsidR="003A45AA" w:rsidRDefault="003A45AA" w:rsidP="00FD06E2">
            <w:r>
              <w:t>- 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73F70C" w14:textId="77777777" w:rsidR="003A45AA" w:rsidRDefault="003A45AA" w:rsidP="00FD06E2">
            <w:r>
              <w:t>Statistician</w:t>
            </w:r>
          </w:p>
        </w:tc>
      </w:tr>
      <w:tr w:rsidR="003A45AA" w14:paraId="1A39E51B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F12D83" w14:textId="77777777" w:rsidR="003A45AA" w:rsidRDefault="003A45AA" w:rsidP="00FD06E2">
            <w:r>
              <w:t>Dr Sonia Yip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46BB81B" w14:textId="77777777" w:rsidR="003A45AA" w:rsidRDefault="003A45AA" w:rsidP="00FD06E2">
            <w:r>
              <w:t>NHMRC CTC, University of Sydne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382C285" w14:textId="77777777" w:rsidR="003A45AA" w:rsidRDefault="003A45AA" w:rsidP="00FD06E2">
            <w:r>
              <w:t>- 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A6D3293" w14:textId="77777777" w:rsidR="003A45AA" w:rsidRDefault="003A45AA" w:rsidP="00FD06E2">
            <w:r>
              <w:t>NHMRC CTC Translational Research Lead</w:t>
            </w:r>
          </w:p>
        </w:tc>
      </w:tr>
      <w:tr w:rsidR="003A45AA" w14:paraId="342ADE07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A16FD06" w14:textId="77777777" w:rsidR="003A45AA" w:rsidRDefault="003A45AA" w:rsidP="00FD06E2">
            <w:proofErr w:type="spellStart"/>
            <w:r>
              <w:t>Mr</w:t>
            </w:r>
            <w:proofErr w:type="spellEnd"/>
            <w:r>
              <w:t xml:space="preserve"> David Espinoza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F59C35" w14:textId="77777777" w:rsidR="003A45AA" w:rsidRDefault="003A45AA" w:rsidP="00FD06E2">
            <w:r>
              <w:t>NHMRC CTC, University of Sydne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766C9A" w14:textId="77777777" w:rsidR="003A45AA" w:rsidRDefault="003A45AA" w:rsidP="00FD06E2">
            <w:r>
              <w:t>-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D313780" w14:textId="77777777" w:rsidR="003A45AA" w:rsidRDefault="003A45AA" w:rsidP="00FD06E2">
            <w:r>
              <w:t>Statistician</w:t>
            </w:r>
          </w:p>
        </w:tc>
      </w:tr>
      <w:tr w:rsidR="003A45AA" w14:paraId="331C3308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9472AE" w14:textId="77777777" w:rsidR="003A45AA" w:rsidRDefault="003A45AA" w:rsidP="00FD06E2">
            <w:proofErr w:type="spellStart"/>
            <w:r>
              <w:t>Ms</w:t>
            </w:r>
            <w:proofErr w:type="spellEnd"/>
            <w:r>
              <w:t xml:space="preserve"> Ailsa Langford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0069A2" w14:textId="77777777" w:rsidR="003A45AA" w:rsidRDefault="003A45AA" w:rsidP="00FD06E2">
            <w:r>
              <w:t>NHMRC CTC, University of Sydne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E13F65" w14:textId="77777777" w:rsidR="003A45AA" w:rsidRDefault="003A45AA" w:rsidP="00FD06E2">
            <w:r>
              <w:t>-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49F3D6" w14:textId="77777777" w:rsidR="003A45AA" w:rsidRDefault="003A45AA" w:rsidP="00FD06E2">
            <w:r>
              <w:t>Clinical Trial Operations Lead</w:t>
            </w:r>
          </w:p>
        </w:tc>
      </w:tr>
      <w:tr w:rsidR="003A45AA" w14:paraId="4C47C662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BDE8F06" w14:textId="77777777" w:rsidR="003A45AA" w:rsidRDefault="003A45AA" w:rsidP="00FD06E2">
            <w:r>
              <w:t xml:space="preserve">A/Prof Katrin </w:t>
            </w:r>
            <w:proofErr w:type="spellStart"/>
            <w:r>
              <w:t>Sjoquist</w:t>
            </w:r>
            <w:proofErr w:type="spellEnd"/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21C036" w14:textId="77777777" w:rsidR="003A45AA" w:rsidRDefault="003A45AA" w:rsidP="00FD06E2">
            <w:r>
              <w:t>NHMRC CTC, University of Sydne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D781BB" w14:textId="77777777" w:rsidR="003A45AA" w:rsidRDefault="003A45AA" w:rsidP="00FD06E2">
            <w:r>
              <w:t>-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F98998E" w14:textId="77777777" w:rsidR="003A45AA" w:rsidRDefault="003A45AA" w:rsidP="00FD06E2">
            <w:r>
              <w:t>NHMRC CTC Clinical Research Fellow</w:t>
            </w:r>
          </w:p>
        </w:tc>
      </w:tr>
      <w:tr w:rsidR="003A45AA" w14:paraId="0DE38EFD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9289B8" w14:textId="77777777" w:rsidR="003A45AA" w:rsidRDefault="003A45AA" w:rsidP="00FD06E2">
            <w:r>
              <w:t>Dr Derrick Siu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BA5C2B" w14:textId="77777777" w:rsidR="003A45AA" w:rsidRDefault="003A45AA" w:rsidP="00FD06E2">
            <w:r>
              <w:t>NHMRC CTC, University of Sydney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06EAEEC" w14:textId="77777777" w:rsidR="003A45AA" w:rsidRDefault="003A45AA" w:rsidP="00FD06E2">
            <w:r>
              <w:t>-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1394A49" w14:textId="77777777" w:rsidR="003A45AA" w:rsidRDefault="003A45AA" w:rsidP="00FD06E2">
            <w:r>
              <w:t>NHMRC CTC Clinical Research Fellow</w:t>
            </w:r>
          </w:p>
        </w:tc>
      </w:tr>
      <w:tr w:rsidR="003A45AA" w14:paraId="14C68509" w14:textId="77777777" w:rsidTr="00FD06E2">
        <w:trPr>
          <w:trHeight w:val="286"/>
        </w:trPr>
        <w:tc>
          <w:tcPr>
            <w:tcW w:w="138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F149CA" w14:textId="77777777" w:rsidR="003A45AA" w:rsidRDefault="003A45AA" w:rsidP="00FD06E2">
            <w:r>
              <w:t xml:space="preserve">Russell Conley (Invitee) </w:t>
            </w: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A8B378" w14:textId="77777777" w:rsidR="003A45AA" w:rsidRDefault="003A45AA" w:rsidP="00FD06E2">
            <w:r>
              <w:t>AGITG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F9E606" w14:textId="77777777" w:rsidR="003A45AA" w:rsidRDefault="003A45AA" w:rsidP="00FD06E2">
            <w:r>
              <w:t>-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3FA4F71" w14:textId="77777777" w:rsidR="003A45AA" w:rsidRDefault="003A45AA" w:rsidP="00FD06E2">
            <w:r>
              <w:t xml:space="preserve">AGITG, Chief Executive Officer </w:t>
            </w:r>
          </w:p>
        </w:tc>
      </w:tr>
    </w:tbl>
    <w:p w14:paraId="1EEA5BB9" w14:textId="77777777" w:rsidR="003A45AA" w:rsidRDefault="003A45AA" w:rsidP="003A45AA">
      <w:pPr>
        <w:rPr>
          <w:b/>
        </w:rPr>
      </w:pPr>
    </w:p>
    <w:p w14:paraId="1FCD9D8D" w14:textId="77777777" w:rsidR="003A45AA" w:rsidRDefault="003A45AA" w:rsidP="003A45AA">
      <w:pPr>
        <w:pStyle w:val="Heading1"/>
        <w:rPr>
          <w:rFonts w:ascii="Times New Roman" w:hAnsi="Times New Roman"/>
          <w:color w:val="000000"/>
        </w:rPr>
      </w:pPr>
      <w:bookmarkStart w:id="3" w:name="_Toc130806947"/>
      <w:r>
        <w:rPr>
          <w:rFonts w:ascii="Times New Roman" w:hAnsi="Times New Roman"/>
          <w:color w:val="000000"/>
          <w:lang w:val="x-none"/>
        </w:rPr>
        <w:t>Clinical Trial Registration</w:t>
      </w:r>
      <w:bookmarkEnd w:id="3"/>
    </w:p>
    <w:p w14:paraId="2E21FFCB" w14:textId="77777777" w:rsidR="003A45AA" w:rsidRDefault="003A45AA" w:rsidP="003A45A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AU"/>
        </w:rPr>
        <w:t>Australia New Zealand Clinical Trial Registry (ANZCTR) registration ID: ACTRN12614000950662</w:t>
      </w:r>
    </w:p>
    <w:p w14:paraId="695ED2DB" w14:textId="77777777" w:rsidR="003A45AA" w:rsidRDefault="003A45AA" w:rsidP="003A45A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AU"/>
        </w:rPr>
        <w:t>ClinicalTrials.gov registration ID: NCT02365441</w:t>
      </w:r>
    </w:p>
    <w:p w14:paraId="75CBF9AA" w14:textId="77777777" w:rsidR="003A45AA" w:rsidRDefault="003A45AA" w:rsidP="003A45AA"/>
    <w:p w14:paraId="2D35F45B" w14:textId="77777777" w:rsidR="003A45AA" w:rsidRDefault="003A45AA" w:rsidP="003A45AA">
      <w:pPr>
        <w:pStyle w:val="Heading1"/>
        <w:rPr>
          <w:rFonts w:ascii="Times New Roman" w:hAnsi="Times New Roman"/>
          <w:color w:val="000000"/>
        </w:rPr>
      </w:pPr>
      <w:bookmarkStart w:id="4" w:name="_Toc130806948"/>
      <w:r>
        <w:rPr>
          <w:rFonts w:ascii="Times New Roman" w:hAnsi="Times New Roman"/>
          <w:color w:val="000000"/>
          <w:lang w:val="x-none"/>
        </w:rPr>
        <w:t>Collaborators</w:t>
      </w:r>
      <w:bookmarkEnd w:id="4"/>
    </w:p>
    <w:p w14:paraId="09EC1BCE" w14:textId="77777777" w:rsidR="003A45AA" w:rsidRDefault="003A45AA" w:rsidP="003A45A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AU"/>
        </w:rPr>
        <w:t>Bayer Healthcare Pharmaceuticals Inc. – Provided funding for trial and provision of study drug Regorafenib.</w:t>
      </w:r>
    </w:p>
    <w:p w14:paraId="41F37205" w14:textId="77777777" w:rsidR="003A45AA" w:rsidRDefault="003A45AA" w:rsidP="003A45A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AU"/>
        </w:rPr>
        <w:t>AGITG – Study sponsor</w:t>
      </w:r>
    </w:p>
    <w:p w14:paraId="336A0EE5" w14:textId="77777777" w:rsidR="003A45AA" w:rsidRDefault="003A45AA" w:rsidP="003A45A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AU"/>
        </w:rPr>
        <w:t>NHMRC CTC, University of Sydney – Global coordinating centre</w:t>
      </w:r>
    </w:p>
    <w:p w14:paraId="06CA424F" w14:textId="77777777" w:rsidR="003A45AA" w:rsidRDefault="003A45AA" w:rsidP="003A45A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AU"/>
        </w:rPr>
        <w:t>EORTC – European regional coordinating centre</w:t>
      </w:r>
    </w:p>
    <w:p w14:paraId="185E7F62" w14:textId="77777777" w:rsidR="003A45AA" w:rsidRDefault="003A45AA" w:rsidP="003A45A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AU"/>
        </w:rPr>
        <w:t>SSG – Scandinavian regional coordinating centre</w:t>
      </w:r>
    </w:p>
    <w:p w14:paraId="7C498C4B" w14:textId="77777777" w:rsidR="003A45AA" w:rsidRDefault="003A45AA" w:rsidP="003A45A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AU"/>
        </w:rPr>
        <w:t>PCI Pharma Services (previously Pharmaceutical Packaging Professionals PPP) – Australian distributor of Regorafenib</w:t>
      </w:r>
    </w:p>
    <w:p w14:paraId="2C981434" w14:textId="77777777" w:rsidR="003A45AA" w:rsidRDefault="003A45AA" w:rsidP="003A45AA"/>
    <w:p w14:paraId="614BEB93" w14:textId="77777777" w:rsidR="003A45AA" w:rsidRDefault="003A45AA" w:rsidP="003A45AA">
      <w:pPr>
        <w:pStyle w:val="Heading1"/>
        <w:rPr>
          <w:rFonts w:ascii="Times New Roman" w:hAnsi="Times New Roman"/>
          <w:color w:val="000000"/>
        </w:rPr>
      </w:pPr>
      <w:bookmarkStart w:id="5" w:name="_Toc130806949"/>
      <w:r>
        <w:rPr>
          <w:rFonts w:ascii="Times New Roman" w:hAnsi="Times New Roman"/>
          <w:color w:val="000000"/>
          <w:lang w:val="x-none"/>
        </w:rPr>
        <w:lastRenderedPageBreak/>
        <w:t>Australian Coordinating Centre contributors (NHMRC CTC, University of Sydney)</w:t>
      </w:r>
      <w:bookmarkEnd w:id="5"/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508"/>
        <w:gridCol w:w="4508"/>
      </w:tblGrid>
      <w:tr w:rsidR="003A45AA" w14:paraId="1DEFC6F6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95AB1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90E8A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Role on study</w:t>
            </w:r>
          </w:p>
        </w:tc>
      </w:tr>
      <w:tr w:rsidR="003A45AA" w14:paraId="0B903861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08464" w14:textId="77777777" w:rsidR="003A45AA" w:rsidRDefault="003A45AA" w:rsidP="00FD06E2">
            <w:r>
              <w:t>Professor John Simes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3AC93" w14:textId="77777777" w:rsidR="003A45AA" w:rsidRDefault="003A45AA" w:rsidP="00FD06E2">
            <w:r>
              <w:t>Clinical Lead</w:t>
            </w:r>
          </w:p>
        </w:tc>
      </w:tr>
      <w:tr w:rsidR="003A45AA" w14:paraId="44475A0D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FA4D3" w14:textId="77777777" w:rsidR="003A45AA" w:rsidRDefault="003A45AA" w:rsidP="00FD06E2">
            <w:r>
              <w:t xml:space="preserve">Professor Val </w:t>
            </w:r>
            <w:proofErr w:type="spellStart"/>
            <w:r>
              <w:t>Gebski</w:t>
            </w:r>
            <w:proofErr w:type="spellEnd"/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30659" w14:textId="77777777" w:rsidR="003A45AA" w:rsidRDefault="003A45AA" w:rsidP="00FD06E2">
            <w:r>
              <w:t>Statistician</w:t>
            </w:r>
          </w:p>
        </w:tc>
      </w:tr>
      <w:tr w:rsidR="003A45AA" w14:paraId="6603374F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676C6" w14:textId="77777777" w:rsidR="003A45AA" w:rsidRDefault="003A45AA" w:rsidP="00FD06E2">
            <w:r>
              <w:t>David Espinoza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73970" w14:textId="77777777" w:rsidR="003A45AA" w:rsidRDefault="003A45AA" w:rsidP="00FD06E2">
            <w:r>
              <w:t>Statistician</w:t>
            </w:r>
          </w:p>
        </w:tc>
      </w:tr>
      <w:tr w:rsidR="003A45AA" w14:paraId="77F43A8C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DADB2" w14:textId="77777777" w:rsidR="003A45AA" w:rsidRDefault="003A45AA" w:rsidP="00FD06E2">
            <w:r>
              <w:t>Dr Sonia Yip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D431C" w14:textId="77777777" w:rsidR="003A45AA" w:rsidRDefault="003A45AA" w:rsidP="00FD06E2">
            <w:r>
              <w:t>Translational Research Lead</w:t>
            </w:r>
          </w:p>
        </w:tc>
      </w:tr>
      <w:tr w:rsidR="003A45AA" w14:paraId="65CD553D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70198" w14:textId="77777777" w:rsidR="003A45AA" w:rsidRDefault="003A45AA" w:rsidP="00FD06E2">
            <w:r>
              <w:t xml:space="preserve">A/Prof Katrin </w:t>
            </w:r>
            <w:proofErr w:type="spellStart"/>
            <w:r>
              <w:t>Sjoquist</w:t>
            </w:r>
            <w:proofErr w:type="spellEnd"/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52445" w14:textId="77777777" w:rsidR="003A45AA" w:rsidRDefault="003A45AA" w:rsidP="00FD06E2">
            <w:r>
              <w:t>Senior Clinical Research Fellow</w:t>
            </w:r>
          </w:p>
        </w:tc>
      </w:tr>
      <w:tr w:rsidR="003A45AA" w14:paraId="2B392056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BEDC3" w14:textId="77777777" w:rsidR="003A45AA" w:rsidRDefault="003A45AA" w:rsidP="00FD06E2">
            <w:r>
              <w:t>Dr Derrick Siu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D1B32" w14:textId="77777777" w:rsidR="003A45AA" w:rsidRDefault="003A45AA" w:rsidP="00FD06E2">
            <w:r>
              <w:t>Clinical Research Fellow</w:t>
            </w:r>
          </w:p>
        </w:tc>
      </w:tr>
      <w:tr w:rsidR="003A45AA" w14:paraId="610EE492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A4E8B" w14:textId="77777777" w:rsidR="003A45AA" w:rsidRDefault="003A45AA" w:rsidP="00FD06E2">
            <w:r>
              <w:t>Dr Deborah Zhou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41964" w14:textId="77777777" w:rsidR="003A45AA" w:rsidRDefault="003A45AA" w:rsidP="00FD06E2">
            <w:r>
              <w:t>Clinical Research Fellow</w:t>
            </w:r>
          </w:p>
        </w:tc>
      </w:tr>
      <w:tr w:rsidR="003A45AA" w14:paraId="1966D999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3ADAD" w14:textId="77777777" w:rsidR="003A45AA" w:rsidRDefault="003A45AA" w:rsidP="00FD06E2">
            <w:r>
              <w:t>Dr Danielle Ferraro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0A8A41" w14:textId="77777777" w:rsidR="003A45AA" w:rsidRDefault="003A45AA" w:rsidP="00FD06E2">
            <w:r>
              <w:t>Clinical Research Fellow (previous)</w:t>
            </w:r>
          </w:p>
        </w:tc>
      </w:tr>
      <w:tr w:rsidR="003A45AA" w14:paraId="678FE1DA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69156" w14:textId="77777777" w:rsidR="003A45AA" w:rsidRDefault="003A45AA" w:rsidP="00FD06E2">
            <w:r>
              <w:t xml:space="preserve">Dr </w:t>
            </w:r>
            <w:proofErr w:type="spellStart"/>
            <w:r>
              <w:t>Zarka</w:t>
            </w:r>
            <w:proofErr w:type="spellEnd"/>
            <w:r>
              <w:t xml:space="preserve"> </w:t>
            </w:r>
            <w:proofErr w:type="spellStart"/>
            <w:r>
              <w:t>Samoon</w:t>
            </w:r>
            <w:proofErr w:type="spellEnd"/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2400D" w14:textId="77777777" w:rsidR="003A45AA" w:rsidRDefault="003A45AA" w:rsidP="00FD06E2">
            <w:r>
              <w:t>Clinical Research Fellow (previous)</w:t>
            </w:r>
          </w:p>
        </w:tc>
      </w:tr>
      <w:tr w:rsidR="003A45AA" w14:paraId="289366D6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84BB4" w14:textId="77777777" w:rsidR="003A45AA" w:rsidRDefault="003A45AA" w:rsidP="00FD06E2">
            <w:r>
              <w:t>Ailsa Langford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DCF443" w14:textId="77777777" w:rsidR="003A45AA" w:rsidRDefault="003A45AA" w:rsidP="00FD06E2">
            <w:r>
              <w:t>Clinical Trial Operations Lead</w:t>
            </w:r>
          </w:p>
        </w:tc>
      </w:tr>
      <w:tr w:rsidR="003A45AA" w14:paraId="0DB56A45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CF7EF" w14:textId="77777777" w:rsidR="003A45AA" w:rsidRDefault="003A45AA" w:rsidP="00FD06E2">
            <w:r>
              <w:t>Jenna Mitchell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05DA5" w14:textId="77777777" w:rsidR="003A45AA" w:rsidRDefault="003A45AA" w:rsidP="00FD06E2">
            <w:r>
              <w:t>Clinical Trial Operations Lead (previous)</w:t>
            </w:r>
          </w:p>
        </w:tc>
      </w:tr>
      <w:tr w:rsidR="003A45AA" w14:paraId="63FB19E5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A9F21" w14:textId="77777777" w:rsidR="003A45AA" w:rsidRDefault="003A45AA" w:rsidP="00FD06E2">
            <w:r>
              <w:t>Nicole Wong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76219" w14:textId="77777777" w:rsidR="003A45AA" w:rsidRDefault="003A45AA" w:rsidP="00FD06E2">
            <w:r>
              <w:t>Clinical Trial Operations Lead (previous)</w:t>
            </w:r>
          </w:p>
        </w:tc>
      </w:tr>
      <w:tr w:rsidR="003A45AA" w14:paraId="44D0F67C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D449A" w14:textId="77777777" w:rsidR="003A45AA" w:rsidRDefault="003A45AA" w:rsidP="00FD06E2">
            <w:r>
              <w:t>Cheryl Friend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D9CB1" w14:textId="77777777" w:rsidR="003A45AA" w:rsidRDefault="003A45AA" w:rsidP="00FD06E2">
            <w:r>
              <w:t>Clinical Trial Operations Lead (previous)</w:t>
            </w:r>
          </w:p>
        </w:tc>
      </w:tr>
      <w:tr w:rsidR="003A45AA" w14:paraId="78440DB3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CD821" w14:textId="77777777" w:rsidR="003A45AA" w:rsidRDefault="003A45AA" w:rsidP="00FD06E2">
            <w:r>
              <w:t xml:space="preserve">Martijn </w:t>
            </w:r>
            <w:proofErr w:type="spellStart"/>
            <w:r>
              <w:t>Oostendorp</w:t>
            </w:r>
            <w:proofErr w:type="spellEnd"/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C1EBC" w14:textId="77777777" w:rsidR="003A45AA" w:rsidRDefault="003A45AA" w:rsidP="00FD06E2">
            <w:r>
              <w:t>Clinical Trial Operations Lead (previous)</w:t>
            </w:r>
          </w:p>
        </w:tc>
      </w:tr>
      <w:tr w:rsidR="003A45AA" w14:paraId="38AAD4E3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E9286" w14:textId="77777777" w:rsidR="003A45AA" w:rsidRDefault="003A45AA" w:rsidP="00FD06E2">
            <w:r>
              <w:t>Deepa Mathur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7FA51" w14:textId="77777777" w:rsidR="003A45AA" w:rsidRDefault="003A45AA" w:rsidP="00FD06E2">
            <w:r>
              <w:t>Trial Operations Coordinator</w:t>
            </w:r>
          </w:p>
        </w:tc>
      </w:tr>
      <w:tr w:rsidR="003A45AA" w14:paraId="5FD7E722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5CBAE" w14:textId="77777777" w:rsidR="003A45AA" w:rsidRDefault="003A45AA" w:rsidP="00FD06E2">
            <w:r>
              <w:t>Sarah York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38311" w14:textId="77777777" w:rsidR="003A45AA" w:rsidRDefault="003A45AA" w:rsidP="00FD06E2">
            <w:r>
              <w:t>Trial Operations Coordinator (previous)</w:t>
            </w:r>
          </w:p>
        </w:tc>
      </w:tr>
      <w:tr w:rsidR="003A45AA" w14:paraId="6A50D18B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AF9E3" w14:textId="77777777" w:rsidR="003A45AA" w:rsidRDefault="003A45AA" w:rsidP="00FD06E2">
            <w:r>
              <w:t>Lauren Fisher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160F1" w14:textId="77777777" w:rsidR="003A45AA" w:rsidRDefault="003A45AA" w:rsidP="00FD06E2">
            <w:r>
              <w:t>Trial Operations Coordinator (previous)</w:t>
            </w:r>
          </w:p>
        </w:tc>
      </w:tr>
      <w:tr w:rsidR="003A45AA" w14:paraId="483320BD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3B317" w14:textId="77777777" w:rsidR="003A45AA" w:rsidRDefault="003A45AA" w:rsidP="00FD06E2">
            <w:r>
              <w:t>Savita Iyer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A3AEC" w14:textId="77777777" w:rsidR="003A45AA" w:rsidRDefault="003A45AA" w:rsidP="00FD06E2">
            <w:r>
              <w:t>Trial Operations Coordinator (previous)</w:t>
            </w:r>
          </w:p>
        </w:tc>
      </w:tr>
      <w:tr w:rsidR="003A45AA" w14:paraId="535AC4F6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7BC48E" w14:textId="77777777" w:rsidR="003A45AA" w:rsidRDefault="003A45AA" w:rsidP="00FD06E2">
            <w:r>
              <w:t>Jaclyn Verghis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069E1" w14:textId="77777777" w:rsidR="003A45AA" w:rsidRDefault="003A45AA" w:rsidP="00FD06E2">
            <w:r>
              <w:t>Trial Operations Coordinator (previous)</w:t>
            </w:r>
          </w:p>
        </w:tc>
      </w:tr>
      <w:tr w:rsidR="003A45AA" w14:paraId="3ACE936C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43049B" w14:textId="77777777" w:rsidR="003A45AA" w:rsidRDefault="003A45AA" w:rsidP="00FD06E2">
            <w:proofErr w:type="spellStart"/>
            <w:r>
              <w:t>Vevian</w:t>
            </w:r>
            <w:proofErr w:type="spellEnd"/>
            <w:r>
              <w:t xml:space="preserve"> Evans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49616" w14:textId="77777777" w:rsidR="003A45AA" w:rsidRDefault="003A45AA" w:rsidP="00FD06E2">
            <w:r>
              <w:t>Clinical Data Manager (previous)</w:t>
            </w:r>
          </w:p>
        </w:tc>
      </w:tr>
      <w:tr w:rsidR="003A45AA" w14:paraId="1E7B3A5B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A7060" w14:textId="77777777" w:rsidR="003A45AA" w:rsidRDefault="003A45AA" w:rsidP="00FD06E2">
            <w:r>
              <w:t>Marco Pin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5DA0F" w14:textId="77777777" w:rsidR="003A45AA" w:rsidRDefault="003A45AA" w:rsidP="00FD06E2">
            <w:r>
              <w:t xml:space="preserve">Clinical Trials Assistant </w:t>
            </w:r>
          </w:p>
        </w:tc>
      </w:tr>
      <w:tr w:rsidR="003A45AA" w14:paraId="5E06B64B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A84C7" w14:textId="77777777" w:rsidR="003A45AA" w:rsidRDefault="003A45AA" w:rsidP="00FD06E2">
            <w:r>
              <w:t xml:space="preserve">Rose </w:t>
            </w:r>
            <w:proofErr w:type="spellStart"/>
            <w:r>
              <w:t>Estefanos</w:t>
            </w:r>
            <w:proofErr w:type="spellEnd"/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4D0B0" w14:textId="77777777" w:rsidR="003A45AA" w:rsidRDefault="003A45AA" w:rsidP="00FD06E2">
            <w:r>
              <w:t>Clinical Trials Assistant (previous)</w:t>
            </w:r>
          </w:p>
        </w:tc>
      </w:tr>
    </w:tbl>
    <w:p w14:paraId="428C4A97" w14:textId="77777777" w:rsidR="003A45AA" w:rsidRDefault="003A45AA" w:rsidP="003A45AA">
      <w:pPr>
        <w:rPr>
          <w:b/>
        </w:rPr>
      </w:pPr>
    </w:p>
    <w:p w14:paraId="1B16598D" w14:textId="77777777" w:rsidR="003A45AA" w:rsidRDefault="003A45AA" w:rsidP="003A45AA">
      <w:pPr>
        <w:pStyle w:val="Heading1"/>
        <w:rPr>
          <w:rFonts w:ascii="Times New Roman" w:hAnsi="Times New Roman"/>
          <w:color w:val="000000"/>
        </w:rPr>
      </w:pPr>
      <w:bookmarkStart w:id="6" w:name="_Toc130806950"/>
      <w:r>
        <w:rPr>
          <w:rFonts w:ascii="Times New Roman" w:hAnsi="Times New Roman"/>
          <w:color w:val="000000"/>
          <w:lang w:val="x-none"/>
        </w:rPr>
        <w:t>European Coordinating Centre contributors (EORTC)</w:t>
      </w:r>
      <w:bookmarkEnd w:id="6"/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508"/>
        <w:gridCol w:w="4508"/>
      </w:tblGrid>
      <w:tr w:rsidR="003A45AA" w14:paraId="0A38F290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62FC5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35F3A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Role on study</w:t>
            </w:r>
          </w:p>
        </w:tc>
      </w:tr>
      <w:tr w:rsidR="003A45AA" w14:paraId="4B652F24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E4485" w14:textId="77777777" w:rsidR="003A45AA" w:rsidRDefault="003A45AA" w:rsidP="00FD06E2">
            <w:r>
              <w:t xml:space="preserve">Sandrine </w:t>
            </w:r>
            <w:proofErr w:type="spellStart"/>
            <w:r>
              <w:t>Marreaud</w:t>
            </w:r>
            <w:proofErr w:type="spellEnd"/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5783B9" w14:textId="77777777" w:rsidR="003A45AA" w:rsidRDefault="003A45AA" w:rsidP="00FD06E2">
            <w:r>
              <w:rPr>
                <w:rFonts w:ascii="Source Sans Pro" w:hAnsi="Source Sans Pro"/>
                <w:sz w:val="21"/>
                <w:highlight w:val="white"/>
              </w:rPr>
              <w:t>Senior Clinical Research and Development Lead</w:t>
            </w:r>
          </w:p>
        </w:tc>
      </w:tr>
      <w:tr w:rsidR="003A45AA" w14:paraId="7029BB9F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E573E" w14:textId="77777777" w:rsidR="003A45AA" w:rsidRDefault="003A45AA" w:rsidP="00FD06E2">
            <w:r>
              <w:t>Ionela Stanciu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58CDD" w14:textId="77777777" w:rsidR="003A45AA" w:rsidRDefault="003A45AA" w:rsidP="00FD06E2">
            <w:r>
              <w:t>Clinical Operations Manager</w:t>
            </w:r>
          </w:p>
        </w:tc>
      </w:tr>
      <w:tr w:rsidR="003A45AA" w14:paraId="549FCDCA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FAB97" w14:textId="77777777" w:rsidR="003A45AA" w:rsidRDefault="003A45AA" w:rsidP="00FD06E2">
            <w:r>
              <w:t xml:space="preserve">Laura De </w:t>
            </w:r>
            <w:proofErr w:type="spellStart"/>
            <w:r>
              <w:t>Meulemeester</w:t>
            </w:r>
            <w:proofErr w:type="spellEnd"/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677D4" w14:textId="77777777" w:rsidR="003A45AA" w:rsidRDefault="003A45AA" w:rsidP="00FD06E2">
            <w:r>
              <w:t xml:space="preserve">Clinical Operations Manager (previous) </w:t>
            </w:r>
          </w:p>
        </w:tc>
      </w:tr>
    </w:tbl>
    <w:p w14:paraId="11A6AD0E" w14:textId="77777777" w:rsidR="003A45AA" w:rsidRDefault="003A45AA" w:rsidP="003A45AA">
      <w:pPr>
        <w:rPr>
          <w:b/>
        </w:rPr>
      </w:pPr>
    </w:p>
    <w:p w14:paraId="4249B06D" w14:textId="77777777" w:rsidR="003A45AA" w:rsidRDefault="003A45AA" w:rsidP="003A45AA">
      <w:pPr>
        <w:pStyle w:val="Heading1"/>
        <w:rPr>
          <w:rFonts w:ascii="Times New Roman" w:hAnsi="Times New Roman"/>
          <w:color w:val="000000"/>
        </w:rPr>
      </w:pPr>
      <w:bookmarkStart w:id="7" w:name="_Toc130806951"/>
      <w:r>
        <w:rPr>
          <w:rFonts w:ascii="Times New Roman" w:hAnsi="Times New Roman"/>
          <w:color w:val="000000"/>
          <w:lang w:val="x-none"/>
        </w:rPr>
        <w:t>Scandinavian Coordinating Centre contributors (SSG)</w:t>
      </w:r>
      <w:bookmarkEnd w:id="7"/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508"/>
        <w:gridCol w:w="4508"/>
      </w:tblGrid>
      <w:tr w:rsidR="003A45AA" w14:paraId="3EDF64D0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2243C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34D516" w14:textId="77777777" w:rsidR="003A45AA" w:rsidRDefault="003A45AA" w:rsidP="00FD06E2">
            <w:pPr>
              <w:rPr>
                <w:b/>
              </w:rPr>
            </w:pPr>
            <w:r>
              <w:rPr>
                <w:b/>
              </w:rPr>
              <w:t>Role on study</w:t>
            </w:r>
          </w:p>
        </w:tc>
      </w:tr>
      <w:tr w:rsidR="003A45AA" w14:paraId="761A09B4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B65C4" w14:textId="77777777" w:rsidR="003A45AA" w:rsidRDefault="003A45AA" w:rsidP="00FD06E2">
            <w:r>
              <w:t xml:space="preserve">Prof </w:t>
            </w:r>
            <w:proofErr w:type="spellStart"/>
            <w:r>
              <w:t>Heikki</w:t>
            </w:r>
            <w:proofErr w:type="spellEnd"/>
            <w:r>
              <w:t xml:space="preserve"> Joensuu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BE0C0" w14:textId="77777777" w:rsidR="003A45AA" w:rsidRDefault="003A45AA" w:rsidP="00FD06E2">
            <w:r>
              <w:t>Trial Coordinating Principal Investigator</w:t>
            </w:r>
          </w:p>
        </w:tc>
      </w:tr>
      <w:tr w:rsidR="003A45AA" w14:paraId="6F135CCA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32411" w14:textId="77777777" w:rsidR="003A45AA" w:rsidRDefault="003A45AA" w:rsidP="00FD06E2">
            <w:r>
              <w:t>A/Prof Mikael Eriksson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B8CC0" w14:textId="77777777" w:rsidR="003A45AA" w:rsidRDefault="003A45AA" w:rsidP="00FD06E2">
            <w:r>
              <w:t>SSG Clinical Lead</w:t>
            </w:r>
          </w:p>
        </w:tc>
      </w:tr>
      <w:tr w:rsidR="003A45AA" w14:paraId="600FBA15" w14:textId="77777777" w:rsidTr="00FD06E2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BB6AE" w14:textId="77777777" w:rsidR="003A45AA" w:rsidRDefault="003A45AA" w:rsidP="00FD06E2">
            <w:r>
              <w:t>Eva-Mari Olofsson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C1073" w14:textId="77777777" w:rsidR="003A45AA" w:rsidRDefault="003A45AA" w:rsidP="00FD06E2">
            <w:r>
              <w:t>Clinical Trials manager</w:t>
            </w:r>
          </w:p>
        </w:tc>
      </w:tr>
    </w:tbl>
    <w:p w14:paraId="56629B35" w14:textId="77777777" w:rsidR="003A45AA" w:rsidRDefault="003A45AA" w:rsidP="003A45AA">
      <w:pPr>
        <w:rPr>
          <w:b/>
        </w:rPr>
      </w:pPr>
    </w:p>
    <w:p w14:paraId="1FE92975" w14:textId="77777777" w:rsidR="003A45AA" w:rsidRDefault="003A45AA" w:rsidP="003A45AA">
      <w:pPr>
        <w:pStyle w:val="Heading1"/>
        <w:rPr>
          <w:rFonts w:ascii="Times New Roman" w:hAnsi="Times New Roman"/>
          <w:color w:val="000000"/>
        </w:rPr>
      </w:pPr>
      <w:bookmarkStart w:id="8" w:name="_Toc130806952"/>
      <w:r>
        <w:rPr>
          <w:rFonts w:ascii="Times New Roman" w:hAnsi="Times New Roman"/>
          <w:color w:val="000000"/>
          <w:lang w:val="x-none"/>
        </w:rPr>
        <w:lastRenderedPageBreak/>
        <w:t>Protocol versions</w:t>
      </w:r>
      <w:bookmarkEnd w:id="8"/>
    </w:p>
    <w:p w14:paraId="4EE821E1" w14:textId="77777777" w:rsidR="003A45AA" w:rsidRDefault="003A45AA" w:rsidP="003A45A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AU"/>
        </w:rPr>
        <w:t>Version 1.0, dated 3</w:t>
      </w:r>
      <w:r>
        <w:rPr>
          <w:rFonts w:ascii="Times New Roman" w:hAnsi="Times New Roman"/>
          <w:sz w:val="24"/>
          <w:vertAlign w:val="superscript"/>
          <w:lang w:val="en-AU"/>
        </w:rPr>
        <w:t>rd</w:t>
      </w:r>
      <w:r>
        <w:rPr>
          <w:rFonts w:ascii="Times New Roman" w:hAnsi="Times New Roman"/>
          <w:sz w:val="24"/>
          <w:lang w:val="en-AU"/>
        </w:rPr>
        <w:t xml:space="preserve"> July 2014</w:t>
      </w:r>
    </w:p>
    <w:p w14:paraId="3A688D4E" w14:textId="77777777" w:rsidR="003A45AA" w:rsidRDefault="003A45AA" w:rsidP="003A45A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AU"/>
        </w:rPr>
        <w:t>Version 2.0, dated 16</w:t>
      </w:r>
      <w:r>
        <w:rPr>
          <w:rFonts w:ascii="Times New Roman" w:hAnsi="Times New Roman"/>
          <w:sz w:val="24"/>
          <w:vertAlign w:val="superscript"/>
          <w:lang w:val="en-AU"/>
        </w:rPr>
        <w:t>th</w:t>
      </w:r>
      <w:r>
        <w:rPr>
          <w:rFonts w:ascii="Times New Roman" w:hAnsi="Times New Roman"/>
          <w:sz w:val="24"/>
          <w:lang w:val="en-AU"/>
        </w:rPr>
        <w:t xml:space="preserve"> January 2017 (not implemented)</w:t>
      </w:r>
    </w:p>
    <w:p w14:paraId="5801B7A3" w14:textId="77777777" w:rsidR="003A45AA" w:rsidRDefault="003A45AA" w:rsidP="003A45A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AU"/>
        </w:rPr>
        <w:t>Version 3.0, dated 1</w:t>
      </w:r>
      <w:r>
        <w:rPr>
          <w:rFonts w:ascii="Times New Roman" w:hAnsi="Times New Roman"/>
          <w:sz w:val="24"/>
          <w:vertAlign w:val="superscript"/>
          <w:lang w:val="en-AU"/>
        </w:rPr>
        <w:t>st</w:t>
      </w:r>
      <w:r>
        <w:rPr>
          <w:rFonts w:ascii="Times New Roman" w:hAnsi="Times New Roman"/>
          <w:sz w:val="24"/>
          <w:lang w:val="en-AU"/>
        </w:rPr>
        <w:t xml:space="preserve"> August 2017</w:t>
      </w:r>
    </w:p>
    <w:p w14:paraId="54EEBAEF" w14:textId="77777777" w:rsidR="003A45AA" w:rsidRDefault="003A45AA" w:rsidP="003A45A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AU"/>
        </w:rPr>
        <w:t>Version 4.0, dated 5</w:t>
      </w:r>
      <w:r>
        <w:rPr>
          <w:rFonts w:ascii="Times New Roman" w:hAnsi="Times New Roman"/>
          <w:sz w:val="24"/>
          <w:vertAlign w:val="superscript"/>
          <w:lang w:val="en-AU"/>
        </w:rPr>
        <w:t>th</w:t>
      </w:r>
      <w:r>
        <w:rPr>
          <w:rFonts w:ascii="Times New Roman" w:hAnsi="Times New Roman"/>
          <w:sz w:val="24"/>
          <w:lang w:val="en-AU"/>
        </w:rPr>
        <w:t xml:space="preserve"> October 2021</w:t>
      </w:r>
    </w:p>
    <w:p w14:paraId="6586510B" w14:textId="77777777" w:rsidR="003A45AA" w:rsidRDefault="003A45AA" w:rsidP="003A45AA">
      <w:pPr>
        <w:rPr>
          <w:rFonts w:ascii="Times New Roman" w:hAnsi="Times New Roman"/>
          <w:sz w:val="24"/>
        </w:rPr>
      </w:pPr>
    </w:p>
    <w:p w14:paraId="6CDFF440" w14:textId="77777777" w:rsidR="003A45AA" w:rsidRDefault="003A45AA" w:rsidP="003A45A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66AA329C" w14:textId="77777777" w:rsidR="003A45AA" w:rsidRDefault="003A45AA" w:rsidP="003A45AA">
      <w:pPr>
        <w:rPr>
          <w:rFonts w:ascii="Times New Roman" w:hAnsi="Times New Roman"/>
          <w:sz w:val="24"/>
        </w:rPr>
      </w:pPr>
    </w:p>
    <w:p w14:paraId="2A647226" w14:textId="77777777" w:rsidR="003A45AA" w:rsidRDefault="003A45AA" w:rsidP="003A45AA">
      <w:pPr>
        <w:jc w:val="both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figures</w:t>
      </w:r>
    </w:p>
    <w:p w14:paraId="6A7BEFB9" w14:textId="77777777" w:rsidR="003A45AA" w:rsidRDefault="003A45AA" w:rsidP="003A45AA">
      <w:pPr>
        <w:rPr>
          <w:b/>
          <w:bCs/>
        </w:rPr>
      </w:pPr>
    </w:p>
    <w:p w14:paraId="2FA876D5" w14:textId="77777777" w:rsidR="003A45AA" w:rsidRPr="009C0F0F" w:rsidRDefault="003A45AA" w:rsidP="003A45AA">
      <w:pPr>
        <w:rPr>
          <w:rFonts w:ascii="Times New Roman" w:hAnsi="Times New Roman"/>
        </w:rPr>
      </w:pPr>
      <w:r w:rsidRPr="009C0F0F">
        <w:rPr>
          <w:rFonts w:ascii="Times New Roman" w:hAnsi="Times New Roman"/>
        </w:rPr>
        <w:t>Supplementary figure 1</w:t>
      </w:r>
    </w:p>
    <w:p w14:paraId="6CE38F0F" w14:textId="77777777" w:rsidR="003A45AA" w:rsidRPr="009C0F0F" w:rsidRDefault="003A45AA" w:rsidP="003A45AA">
      <w:pPr>
        <w:rPr>
          <w:rFonts w:ascii="Times New Roman" w:hAnsi="Times New Roman"/>
        </w:rPr>
      </w:pPr>
      <w:r w:rsidRPr="009C0F0F">
        <w:rPr>
          <w:rFonts w:ascii="Times New Roman" w:hAnsi="Times New Roman"/>
          <w:lang w:val="en-AU"/>
        </w:rPr>
        <w:t>Kaplan Meier curves for progression free (Panel A) and overall survival (Panel B) up until last follow up of May 18, 2023</w:t>
      </w:r>
    </w:p>
    <w:p w14:paraId="70F42FCD" w14:textId="77777777" w:rsidR="003A45AA" w:rsidRPr="009C0F0F" w:rsidRDefault="003A45AA" w:rsidP="003A45AA">
      <w:pPr>
        <w:rPr>
          <w:rFonts w:ascii="Times New Roman" w:hAnsi="Times New Roman"/>
        </w:rPr>
      </w:pPr>
    </w:p>
    <w:p w14:paraId="62DAC754" w14:textId="77777777" w:rsidR="003A45AA" w:rsidRPr="009C0F0F" w:rsidRDefault="003A45AA" w:rsidP="003A45AA">
      <w:pPr>
        <w:rPr>
          <w:rFonts w:ascii="Times New Roman" w:hAnsi="Times New Roman"/>
        </w:rPr>
      </w:pPr>
      <w:r w:rsidRPr="009C0F0F">
        <w:rPr>
          <w:rFonts w:ascii="Times New Roman" w:hAnsi="Times New Roman"/>
        </w:rPr>
        <w:t>Supplementary figure 2</w:t>
      </w:r>
    </w:p>
    <w:p w14:paraId="7E1DC518" w14:textId="77777777" w:rsidR="003A45AA" w:rsidRPr="009C0F0F" w:rsidRDefault="003A45AA" w:rsidP="003A45AA">
      <w:pPr>
        <w:rPr>
          <w:rFonts w:ascii="Times New Roman" w:hAnsi="Times New Roman"/>
        </w:rPr>
      </w:pPr>
      <w:r w:rsidRPr="009C0F0F">
        <w:rPr>
          <w:rFonts w:ascii="Times New Roman" w:hAnsi="Times New Roman"/>
          <w:lang w:val="en-AU"/>
        </w:rPr>
        <w:t>Kaplan Meier duration of response curves up until last follow up May 18, 2023</w:t>
      </w:r>
    </w:p>
    <w:p w14:paraId="571F12EB" w14:textId="77777777" w:rsidR="003A45AA" w:rsidRPr="009C0F0F" w:rsidRDefault="003A45AA" w:rsidP="003A45AA">
      <w:pPr>
        <w:rPr>
          <w:rFonts w:ascii="Times New Roman" w:hAnsi="Times New Roman"/>
        </w:rPr>
      </w:pPr>
    </w:p>
    <w:p w14:paraId="5B5D0DA5" w14:textId="77777777" w:rsidR="009B2EBD" w:rsidRDefault="009B2EBD"/>
    <w:sectPr w:rsidR="009B2E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5AA"/>
    <w:rsid w:val="00000D69"/>
    <w:rsid w:val="00026501"/>
    <w:rsid w:val="00031125"/>
    <w:rsid w:val="00047D27"/>
    <w:rsid w:val="00052C40"/>
    <w:rsid w:val="000616E8"/>
    <w:rsid w:val="00084300"/>
    <w:rsid w:val="000A393C"/>
    <w:rsid w:val="000B0A9B"/>
    <w:rsid w:val="000E1E44"/>
    <w:rsid w:val="000E3089"/>
    <w:rsid w:val="000F5A1B"/>
    <w:rsid w:val="000F6135"/>
    <w:rsid w:val="00100C40"/>
    <w:rsid w:val="00112D08"/>
    <w:rsid w:val="00130106"/>
    <w:rsid w:val="00141570"/>
    <w:rsid w:val="0014248D"/>
    <w:rsid w:val="00182A73"/>
    <w:rsid w:val="00182D2C"/>
    <w:rsid w:val="00197771"/>
    <w:rsid w:val="001E142E"/>
    <w:rsid w:val="001E1877"/>
    <w:rsid w:val="00202CEA"/>
    <w:rsid w:val="00206604"/>
    <w:rsid w:val="00206D8C"/>
    <w:rsid w:val="0023051B"/>
    <w:rsid w:val="00230B3F"/>
    <w:rsid w:val="00235B09"/>
    <w:rsid w:val="00254833"/>
    <w:rsid w:val="00271353"/>
    <w:rsid w:val="0028476E"/>
    <w:rsid w:val="002860B5"/>
    <w:rsid w:val="00294B29"/>
    <w:rsid w:val="00296ADE"/>
    <w:rsid w:val="002A209C"/>
    <w:rsid w:val="002A51A2"/>
    <w:rsid w:val="002B498E"/>
    <w:rsid w:val="002B4F03"/>
    <w:rsid w:val="002C106B"/>
    <w:rsid w:val="002C428A"/>
    <w:rsid w:val="002D41A4"/>
    <w:rsid w:val="002E6CA5"/>
    <w:rsid w:val="002E6D27"/>
    <w:rsid w:val="002F0A94"/>
    <w:rsid w:val="002F750D"/>
    <w:rsid w:val="00304346"/>
    <w:rsid w:val="00320233"/>
    <w:rsid w:val="0032258D"/>
    <w:rsid w:val="00323EEC"/>
    <w:rsid w:val="003354E6"/>
    <w:rsid w:val="003426C7"/>
    <w:rsid w:val="00347D10"/>
    <w:rsid w:val="003500F8"/>
    <w:rsid w:val="00363518"/>
    <w:rsid w:val="00365104"/>
    <w:rsid w:val="00371408"/>
    <w:rsid w:val="003867E3"/>
    <w:rsid w:val="003A45AA"/>
    <w:rsid w:val="003A6C37"/>
    <w:rsid w:val="003C7DDF"/>
    <w:rsid w:val="003D1830"/>
    <w:rsid w:val="003D2817"/>
    <w:rsid w:val="003D3215"/>
    <w:rsid w:val="003D338A"/>
    <w:rsid w:val="003D5734"/>
    <w:rsid w:val="003D6C69"/>
    <w:rsid w:val="003D74F2"/>
    <w:rsid w:val="003E752B"/>
    <w:rsid w:val="003F751F"/>
    <w:rsid w:val="004060EC"/>
    <w:rsid w:val="00415B40"/>
    <w:rsid w:val="0041793D"/>
    <w:rsid w:val="00434389"/>
    <w:rsid w:val="00442E3D"/>
    <w:rsid w:val="0048696B"/>
    <w:rsid w:val="004945ED"/>
    <w:rsid w:val="00495455"/>
    <w:rsid w:val="004B4ED7"/>
    <w:rsid w:val="004C594B"/>
    <w:rsid w:val="004D13DC"/>
    <w:rsid w:val="004D1C2F"/>
    <w:rsid w:val="004D2940"/>
    <w:rsid w:val="004F3795"/>
    <w:rsid w:val="004F5E47"/>
    <w:rsid w:val="005027A8"/>
    <w:rsid w:val="00503FD3"/>
    <w:rsid w:val="0051622D"/>
    <w:rsid w:val="005342F1"/>
    <w:rsid w:val="00534EE3"/>
    <w:rsid w:val="00570C63"/>
    <w:rsid w:val="005A3C78"/>
    <w:rsid w:val="005C7A51"/>
    <w:rsid w:val="005D6EC5"/>
    <w:rsid w:val="005E6A50"/>
    <w:rsid w:val="006075C0"/>
    <w:rsid w:val="00607702"/>
    <w:rsid w:val="00613B00"/>
    <w:rsid w:val="006149E3"/>
    <w:rsid w:val="0064249C"/>
    <w:rsid w:val="00644D1E"/>
    <w:rsid w:val="00660519"/>
    <w:rsid w:val="00671860"/>
    <w:rsid w:val="00682F19"/>
    <w:rsid w:val="00687127"/>
    <w:rsid w:val="00694D2B"/>
    <w:rsid w:val="0069774E"/>
    <w:rsid w:val="006A1A09"/>
    <w:rsid w:val="006A2E02"/>
    <w:rsid w:val="006A4719"/>
    <w:rsid w:val="006A68D2"/>
    <w:rsid w:val="0073077C"/>
    <w:rsid w:val="007353A4"/>
    <w:rsid w:val="00736878"/>
    <w:rsid w:val="007551EB"/>
    <w:rsid w:val="00762CDC"/>
    <w:rsid w:val="0077327A"/>
    <w:rsid w:val="007A6915"/>
    <w:rsid w:val="007E7B6A"/>
    <w:rsid w:val="00807D34"/>
    <w:rsid w:val="00810CD5"/>
    <w:rsid w:val="00846CF2"/>
    <w:rsid w:val="00860F72"/>
    <w:rsid w:val="0087432D"/>
    <w:rsid w:val="00883E08"/>
    <w:rsid w:val="008849B5"/>
    <w:rsid w:val="00894161"/>
    <w:rsid w:val="008C0F00"/>
    <w:rsid w:val="008C33E1"/>
    <w:rsid w:val="0091174E"/>
    <w:rsid w:val="00943F8F"/>
    <w:rsid w:val="00947AB4"/>
    <w:rsid w:val="00961393"/>
    <w:rsid w:val="00962109"/>
    <w:rsid w:val="00966EE8"/>
    <w:rsid w:val="0097508E"/>
    <w:rsid w:val="00986C53"/>
    <w:rsid w:val="0098740D"/>
    <w:rsid w:val="00990334"/>
    <w:rsid w:val="0099670B"/>
    <w:rsid w:val="00997D27"/>
    <w:rsid w:val="009B2CE8"/>
    <w:rsid w:val="009B2EBD"/>
    <w:rsid w:val="009D2617"/>
    <w:rsid w:val="009D2999"/>
    <w:rsid w:val="009E64D6"/>
    <w:rsid w:val="00A0168F"/>
    <w:rsid w:val="00A2670F"/>
    <w:rsid w:val="00A506E6"/>
    <w:rsid w:val="00A532A8"/>
    <w:rsid w:val="00A805A0"/>
    <w:rsid w:val="00A915CE"/>
    <w:rsid w:val="00AD345A"/>
    <w:rsid w:val="00B155B2"/>
    <w:rsid w:val="00B204B2"/>
    <w:rsid w:val="00B33C47"/>
    <w:rsid w:val="00B34087"/>
    <w:rsid w:val="00B4361D"/>
    <w:rsid w:val="00B45523"/>
    <w:rsid w:val="00B469BD"/>
    <w:rsid w:val="00B66E27"/>
    <w:rsid w:val="00B754DA"/>
    <w:rsid w:val="00BA711D"/>
    <w:rsid w:val="00BE341E"/>
    <w:rsid w:val="00BE5062"/>
    <w:rsid w:val="00BE5553"/>
    <w:rsid w:val="00C20D44"/>
    <w:rsid w:val="00C37F30"/>
    <w:rsid w:val="00C54E69"/>
    <w:rsid w:val="00C83ED9"/>
    <w:rsid w:val="00CD615D"/>
    <w:rsid w:val="00CE7267"/>
    <w:rsid w:val="00CF5B61"/>
    <w:rsid w:val="00CF75DA"/>
    <w:rsid w:val="00D03B57"/>
    <w:rsid w:val="00D22ACB"/>
    <w:rsid w:val="00D23449"/>
    <w:rsid w:val="00D31BD7"/>
    <w:rsid w:val="00D33E86"/>
    <w:rsid w:val="00D36C88"/>
    <w:rsid w:val="00D70C60"/>
    <w:rsid w:val="00D90512"/>
    <w:rsid w:val="00D93920"/>
    <w:rsid w:val="00DA136A"/>
    <w:rsid w:val="00DA1979"/>
    <w:rsid w:val="00DA736F"/>
    <w:rsid w:val="00DB6841"/>
    <w:rsid w:val="00DC22E0"/>
    <w:rsid w:val="00E03B5F"/>
    <w:rsid w:val="00E24673"/>
    <w:rsid w:val="00E3704C"/>
    <w:rsid w:val="00E40D32"/>
    <w:rsid w:val="00E4521A"/>
    <w:rsid w:val="00E460C2"/>
    <w:rsid w:val="00E52242"/>
    <w:rsid w:val="00E632FE"/>
    <w:rsid w:val="00E6759F"/>
    <w:rsid w:val="00EB225D"/>
    <w:rsid w:val="00EC015D"/>
    <w:rsid w:val="00EC2AB3"/>
    <w:rsid w:val="00ED243D"/>
    <w:rsid w:val="00ED322A"/>
    <w:rsid w:val="00EE6974"/>
    <w:rsid w:val="00F04841"/>
    <w:rsid w:val="00F23635"/>
    <w:rsid w:val="00F3000E"/>
    <w:rsid w:val="00F35C9A"/>
    <w:rsid w:val="00F43929"/>
    <w:rsid w:val="00F46D2F"/>
    <w:rsid w:val="00F664DE"/>
    <w:rsid w:val="00FE3CEE"/>
    <w:rsid w:val="00FF4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AB50A"/>
  <w15:chartTrackingRefBased/>
  <w15:docId w15:val="{A3F13271-5E30-884F-908B-E3B5BB66C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5AA"/>
    <w:rPr>
      <w:rFonts w:ascii="Calibri" w:eastAsia="Times New Roman" w:hAnsi="Calibri" w:cs="Times New Roman"/>
      <w:kern w:val="0"/>
      <w:sz w:val="22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3A45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45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5A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45A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45A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45A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45A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45A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45A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45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45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45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45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45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45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45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45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45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45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45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5A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45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45A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45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45AA"/>
    <w:pPr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45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45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45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45AA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qFormat/>
    <w:rsid w:val="003A45AA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03</Words>
  <Characters>6288</Characters>
  <Application>Microsoft Office Word</Application>
  <DocSecurity>0</DocSecurity>
  <Lines>52</Lines>
  <Paragraphs>14</Paragraphs>
  <ScaleCrop>false</ScaleCrop>
  <Company/>
  <LinksUpToDate>false</LinksUpToDate>
  <CharactersWithSpaces>7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, Desmond (Health)</dc:creator>
  <cp:keywords/>
  <dc:description/>
  <cp:lastModifiedBy>Yip, Desmond (Health)</cp:lastModifiedBy>
  <cp:revision>1</cp:revision>
  <dcterms:created xsi:type="dcterms:W3CDTF">2025-02-27T11:38:00Z</dcterms:created>
  <dcterms:modified xsi:type="dcterms:W3CDTF">2025-02-27T11:39:00Z</dcterms:modified>
</cp:coreProperties>
</file>